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9AB04" w14:textId="6EBDC5BF" w:rsidR="00811638" w:rsidRPr="002D1D88" w:rsidRDefault="00811638" w:rsidP="00811638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1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>
        <w:rPr>
          <w:b/>
          <w:bCs/>
          <w:sz w:val="24"/>
          <w:szCs w:val="24"/>
          <w:lang w:val="en-US"/>
        </w:rPr>
        <w:t xml:space="preserve">pericardial tamponade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00928E07" w14:textId="77777777" w:rsidR="00811638" w:rsidRPr="002D1D88" w:rsidRDefault="00811638" w:rsidP="00811638">
      <w:pPr>
        <w:jc w:val="both"/>
        <w:rPr>
          <w:sz w:val="24"/>
          <w:szCs w:val="24"/>
          <w:lang w:val="en-US"/>
        </w:rPr>
      </w:pPr>
    </w:p>
    <w:p w14:paraId="115F404B" w14:textId="77777777" w:rsidR="00811638" w:rsidRPr="002D1D88" w:rsidRDefault="00811638" w:rsidP="00811638">
      <w:pPr>
        <w:jc w:val="both"/>
        <w:rPr>
          <w:sz w:val="24"/>
          <w:szCs w:val="24"/>
          <w:lang w:val="en-US"/>
        </w:rPr>
      </w:pPr>
    </w:p>
    <w:p w14:paraId="0E3234FF" w14:textId="77777777" w:rsidR="00811638" w:rsidRPr="002D1D88" w:rsidRDefault="00811638" w:rsidP="00811638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</w:tblGrid>
      <w:tr w:rsidR="00E64279" w:rsidRPr="002D1D88" w14:paraId="689BFFD3" w14:textId="77777777" w:rsidTr="00E6427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3727DF02" w14:textId="77777777" w:rsidR="00E64279" w:rsidRPr="002D1D88" w:rsidRDefault="00E64279" w:rsidP="00C54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0FA3330C" w14:textId="77777777" w:rsidR="00E64279" w:rsidRPr="002D1D88" w:rsidRDefault="00E64279" w:rsidP="00C54A83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</w:tr>
      <w:tr w:rsidR="00E64279" w:rsidRPr="002D1D88" w14:paraId="46CBCB3E" w14:textId="77777777" w:rsidTr="00C54A83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43B22A08" w14:textId="77777777" w:rsidR="00E64279" w:rsidRPr="002D1D88" w:rsidRDefault="00E64279" w:rsidP="00C54A8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2503405C" w14:textId="77777777" w:rsidR="00E64279" w:rsidRPr="002D1D88" w:rsidRDefault="00E64279" w:rsidP="00C54A83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8C8DFE5" w14:textId="77777777" w:rsidR="00E64279" w:rsidRPr="002D1D88" w:rsidRDefault="00E64279" w:rsidP="00C54A83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1D41F8D5" w14:textId="77777777" w:rsidR="00E64279" w:rsidRPr="002D1D88" w:rsidRDefault="00E64279" w:rsidP="00C54A83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E64279" w:rsidRPr="002D1D88" w14:paraId="7A7ECC92" w14:textId="77777777" w:rsidTr="00C54A83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1340E2D7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3B4B195D" w14:textId="6D83B0C8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8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4B18D4A9" w14:textId="41601124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2–1.11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12A32300" w14:textId="0A6A3201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476</w:t>
            </w:r>
          </w:p>
        </w:tc>
      </w:tr>
      <w:tr w:rsidR="00E64279" w:rsidRPr="002D1D88" w14:paraId="25BD9AFE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D7B0854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3FB7222" w14:textId="39CA2636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564052" w14:textId="71E1CDAC" w:rsidR="00E64279" w:rsidRPr="002D1D88" w:rsidRDefault="00E64279" w:rsidP="00C54A83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8–2.59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7EE4596" w14:textId="1F28CC0A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4</w:t>
            </w:r>
          </w:p>
        </w:tc>
      </w:tr>
      <w:tr w:rsidR="00E64279" w:rsidRPr="002D1D88" w14:paraId="0309FC66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5EFD4C4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CC262E2" w14:textId="654DFD09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83F5C" w14:textId="4AEAF89E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9–2.91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C837C4D" w14:textId="75EFE19E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39</w:t>
            </w:r>
          </w:p>
        </w:tc>
      </w:tr>
      <w:tr w:rsidR="00E64279" w:rsidRPr="002D1D88" w14:paraId="3AC8BEB1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124926C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3120A02" w14:textId="0BEA3B37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16D83A" w14:textId="38D123A0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8–5.96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571F951" w14:textId="519E510C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31</w:t>
            </w:r>
          </w:p>
        </w:tc>
      </w:tr>
      <w:tr w:rsidR="00E64279" w:rsidRPr="002D1D88" w14:paraId="39A423F8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0F9BC77" w14:textId="2B0A709A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7C02076" w14:textId="556E3365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AA12AD" w14:textId="3C66A4C4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833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1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79B5F72" w14:textId="6D4A0C82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553</w:t>
            </w:r>
          </w:p>
        </w:tc>
      </w:tr>
      <w:tr w:rsidR="00E64279" w:rsidRPr="002D1D88" w14:paraId="313E1D60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2484EB0" w14:textId="77777777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AFF8D3A" w14:textId="6875EAA8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D9DB5C" w14:textId="0B52610C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46–10.33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C14AD7" w14:textId="4E7B61B2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0</w:t>
            </w:r>
          </w:p>
        </w:tc>
      </w:tr>
      <w:tr w:rsidR="00E64279" w:rsidRPr="002D1D88" w14:paraId="23A98971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1481843" w14:textId="06DB15D0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5D76DF3" w14:textId="16FAB88C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7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A1D22E" w14:textId="2DE90923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11–15.09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08EC74" w14:textId="1DBED8A4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5</w:t>
            </w:r>
          </w:p>
        </w:tc>
      </w:tr>
      <w:tr w:rsidR="00E64279" w:rsidRPr="002D1D88" w14:paraId="33B3BD61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02DAE22" w14:textId="684ED3FD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37E421E" w14:textId="5286C40D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B44CD" w14:textId="6A3BD7CC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87–5.66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44B4663" w14:textId="6BA0A5A5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4</w:t>
            </w:r>
          </w:p>
        </w:tc>
      </w:tr>
      <w:tr w:rsidR="00E64279" w:rsidRPr="002D1D88" w14:paraId="44EE8EDE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CA27F34" w14:textId="331FC4F0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0F6C6C1" w14:textId="33D693BE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33C449" w14:textId="6E364B6D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7–3.29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AFE0D32" w14:textId="255510FD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91</w:t>
            </w:r>
          </w:p>
        </w:tc>
      </w:tr>
      <w:tr w:rsidR="00E64279" w:rsidRPr="002D1D88" w14:paraId="682EAA0B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BEE81C9" w14:textId="08439253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7F5C47A" w14:textId="4B547FD3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7F5F98" w14:textId="605AA646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815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03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3830842" w14:textId="2AF6A994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161</w:t>
            </w:r>
          </w:p>
        </w:tc>
      </w:tr>
      <w:tr w:rsidR="00E64279" w:rsidRPr="002D1D88" w14:paraId="7B2B641E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175FA99" w14:textId="6480F82F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61BC268" w14:textId="56FED7ED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1.0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FDEF2B" w14:textId="58136FC7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65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07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CD00DE" w14:textId="783C9783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523</w:t>
            </w:r>
          </w:p>
        </w:tc>
      </w:tr>
      <w:tr w:rsidR="00E64279" w:rsidRPr="002D1D88" w14:paraId="6F36802F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CACFBD8" w14:textId="1BCB5150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34650AE" w14:textId="63EA25CB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1.0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91FA6D" w14:textId="246E7D90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61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05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A4111EC" w14:textId="5224C5DF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726</w:t>
            </w:r>
          </w:p>
        </w:tc>
      </w:tr>
      <w:tr w:rsidR="00E64279" w:rsidRPr="002D1D88" w14:paraId="0D37B833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D0E4BE3" w14:textId="0B464DA7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8821728" w14:textId="32E01C37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1.0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BF559C" w14:textId="0073A18E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66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05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443A16" w14:textId="23D9D328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678</w:t>
            </w:r>
          </w:p>
        </w:tc>
      </w:tr>
      <w:tr w:rsidR="00E64279" w:rsidRPr="002D1D88" w14:paraId="61F87D3E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89BBCF0" w14:textId="14319E3F" w:rsidR="00E64279" w:rsidRPr="008269CD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9AC2485" w14:textId="5D0939D7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1.1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01DA49" w14:textId="585E5A59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944</w:t>
            </w:r>
            <w:r>
              <w:rPr>
                <w:color w:val="000000" w:themeColor="text1"/>
                <w:lang w:val="en-US"/>
              </w:rPr>
              <w:t>–</w:t>
            </w:r>
            <w:r w:rsidRPr="008269CD">
              <w:rPr>
                <w:color w:val="000000" w:themeColor="text1"/>
                <w:lang w:val="en-US"/>
              </w:rPr>
              <w:t>1.3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1FDF71" w14:textId="70F94BED" w:rsidR="00E64279" w:rsidRPr="008269CD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269CD">
              <w:rPr>
                <w:color w:val="000000" w:themeColor="text1"/>
                <w:lang w:val="en-US"/>
              </w:rPr>
              <w:t>0.198</w:t>
            </w:r>
          </w:p>
        </w:tc>
      </w:tr>
      <w:tr w:rsidR="00E64279" w:rsidRPr="002D1D88" w14:paraId="338D217D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6F9B41B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47F4D8C" w14:textId="221B9138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CEB040" w14:textId="09096EF8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0–1.04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4C7087" w14:textId="6522FA5D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9</w:t>
            </w:r>
          </w:p>
        </w:tc>
      </w:tr>
      <w:tr w:rsidR="00E64279" w:rsidRPr="002D1D88" w14:paraId="4D735E2F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84A9206" w14:textId="77777777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FD0D34F" w14:textId="2BAC546E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476374" w14:textId="028626E8" w:rsidR="00E64279" w:rsidRPr="002D1D88" w:rsidRDefault="00E64279" w:rsidP="00C54A83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999–1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2BF263F" w14:textId="1DBAF507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0</w:t>
            </w:r>
          </w:p>
        </w:tc>
      </w:tr>
      <w:tr w:rsidR="00E64279" w:rsidRPr="002D1D88" w14:paraId="239DA815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DF109B6" w14:textId="0B0C88CA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30E86C1" w14:textId="472FEB57" w:rsidR="00E64279" w:rsidRPr="002D1D88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544259" w14:textId="015F7C4B" w:rsidR="00E64279" w:rsidRPr="002D1D88" w:rsidRDefault="00E64279" w:rsidP="00C54A83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E823EEE" w14:textId="6E3EFC3C" w:rsidR="00E64279" w:rsidRPr="002D1D88" w:rsidRDefault="00E64279" w:rsidP="00C54A83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E64279" w:rsidRPr="002D1D88" w14:paraId="25CCCF18" w14:textId="77777777" w:rsidTr="00C54A8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245FB1A" w14:textId="22B47B90" w:rsidR="00E64279" w:rsidRPr="002D1D88" w:rsidRDefault="00E64279" w:rsidP="00C54A83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1BF0D9C" w14:textId="55F0C163" w:rsidR="00E64279" w:rsidRPr="006B56B3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79C236" w14:textId="662378C5" w:rsidR="00E64279" w:rsidRPr="006B56B3" w:rsidRDefault="00E64279" w:rsidP="00C54A83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5–4.08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1C4F5C" w14:textId="4B7E4C3F" w:rsidR="00E64279" w:rsidRPr="006B56B3" w:rsidRDefault="00E64279" w:rsidP="00C54A8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9</w:t>
            </w:r>
          </w:p>
        </w:tc>
      </w:tr>
      <w:tr w:rsidR="00E64279" w:rsidRPr="00847A28" w14:paraId="4C5FED46" w14:textId="77777777" w:rsidTr="00E04973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94BDA8B" w14:textId="6ED3AC75" w:rsidR="00E64279" w:rsidRPr="00847A28" w:rsidRDefault="00254DB2" w:rsidP="00847A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>
              <w:rPr>
                <w:color w:val="000000" w:themeColor="text1"/>
              </w:rPr>
              <w:t xml:space="preserve"> t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E0BCF2E" w14:textId="751A3DB3" w:rsidR="00E64279" w:rsidRPr="00847A28" w:rsidRDefault="00E64279" w:rsidP="00847A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47A28">
              <w:rPr>
                <w:color w:val="000000" w:themeColor="text1"/>
                <w:lang w:val="en-US"/>
              </w:rPr>
              <w:t>1.0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17D288" w14:textId="3075FB24" w:rsidR="00E64279" w:rsidRPr="00847A28" w:rsidRDefault="00E64279" w:rsidP="00847A28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47A28">
              <w:rPr>
                <w:color w:val="000000" w:themeColor="text1"/>
                <w:lang w:val="en-US"/>
              </w:rPr>
              <w:t>0.992</w:t>
            </w:r>
            <w:r>
              <w:rPr>
                <w:color w:val="000000" w:themeColor="text1"/>
                <w:lang w:val="en-US"/>
              </w:rPr>
              <w:t>–</w:t>
            </w:r>
            <w:r w:rsidRPr="00847A28">
              <w:rPr>
                <w:color w:val="000000" w:themeColor="text1"/>
                <w:lang w:val="en-US"/>
              </w:rPr>
              <w:t>1.06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AF47570" w14:textId="318E62B4" w:rsidR="00E64279" w:rsidRPr="00847A28" w:rsidRDefault="00E64279" w:rsidP="00847A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847A28">
              <w:rPr>
                <w:color w:val="000000" w:themeColor="text1"/>
                <w:lang w:val="en-US"/>
              </w:rPr>
              <w:t>0.131</w:t>
            </w:r>
          </w:p>
        </w:tc>
      </w:tr>
    </w:tbl>
    <w:p w14:paraId="571CA427" w14:textId="77777777" w:rsidR="00811638" w:rsidRPr="00847A28" w:rsidRDefault="00811638" w:rsidP="00811638">
      <w:pPr>
        <w:jc w:val="both"/>
        <w:rPr>
          <w:bCs/>
          <w:i/>
          <w:iCs/>
          <w:sz w:val="24"/>
          <w:szCs w:val="24"/>
          <w:lang w:val="en-US"/>
        </w:rPr>
      </w:pPr>
    </w:p>
    <w:p w14:paraId="00D25B24" w14:textId="77777777" w:rsidR="00811638" w:rsidRPr="002D1D88" w:rsidRDefault="00811638" w:rsidP="00811638">
      <w:pPr>
        <w:jc w:val="both"/>
        <w:rPr>
          <w:i/>
          <w:iCs/>
          <w:sz w:val="24"/>
          <w:szCs w:val="24"/>
          <w:lang w:val="en-US"/>
        </w:rPr>
      </w:pPr>
    </w:p>
    <w:p w14:paraId="0EB08E53" w14:textId="18F4D6F1" w:rsidR="00811638" w:rsidRPr="00A767AD" w:rsidRDefault="00811638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="00DA31AB" w:rsidRPr="00A767AD">
        <w:rPr>
          <w:i/>
          <w:iCs/>
          <w:lang w:val="en-US"/>
        </w:rPr>
        <w:t xml:space="preserve">CAD </w:t>
      </w:r>
      <w:r w:rsidR="00DA31AB" w:rsidRPr="00A767AD">
        <w:rPr>
          <w:lang w:val="en-US"/>
        </w:rPr>
        <w:t xml:space="preserve">= coronary artery disease; </w:t>
      </w:r>
      <w:r w:rsidR="00DA31AB" w:rsidRPr="00A767AD">
        <w:rPr>
          <w:i/>
          <w:iCs/>
          <w:lang w:val="en-US"/>
        </w:rPr>
        <w:t>BMI</w:t>
      </w:r>
      <w:r w:rsidR="00DA31AB" w:rsidRPr="00A767AD">
        <w:rPr>
          <w:lang w:val="en-US"/>
        </w:rPr>
        <w:t xml:space="preserve"> = body mass index; </w:t>
      </w:r>
      <w:r w:rsidR="00DA31AB" w:rsidRPr="00A767AD">
        <w:rPr>
          <w:i/>
          <w:iCs/>
          <w:lang w:val="en-US"/>
        </w:rPr>
        <w:t>PAD</w:t>
      </w:r>
      <w:r w:rsidR="00DA31AB" w:rsidRPr="00A767AD">
        <w:rPr>
          <w:lang w:val="en-US"/>
        </w:rPr>
        <w:t xml:space="preserve"> = peripheral arterial disease; </w:t>
      </w:r>
      <w:r w:rsidR="00990058" w:rsidRPr="00A767AD">
        <w:rPr>
          <w:lang w:val="en-US"/>
        </w:rPr>
        <w:t xml:space="preserve">CVD = cerebrovascular disease; </w:t>
      </w:r>
      <w:r w:rsidR="00DA31AB" w:rsidRPr="00A767AD">
        <w:rPr>
          <w:i/>
          <w:iCs/>
          <w:lang w:val="en-US"/>
        </w:rPr>
        <w:t>LVEDD</w:t>
      </w:r>
      <w:r w:rsidR="00DA31AB" w:rsidRPr="00A767AD">
        <w:rPr>
          <w:lang w:val="en-US"/>
        </w:rPr>
        <w:t xml:space="preserve"> = Left ventricular end</w:t>
      </w:r>
      <w:r w:rsidR="00A767AD" w:rsidRPr="00A767AD">
        <w:rPr>
          <w:lang w:val="en-US"/>
        </w:rPr>
        <w:t>-</w:t>
      </w:r>
      <w:r w:rsidR="00DA31AB" w:rsidRPr="00A767AD">
        <w:rPr>
          <w:lang w:val="en-US"/>
        </w:rPr>
        <w:t xml:space="preserve">diastolic diameter; </w:t>
      </w:r>
      <w:r w:rsidR="00A767AD" w:rsidRPr="00A767AD">
        <w:rPr>
          <w:i/>
          <w:iCs/>
          <w:lang w:val="en-US"/>
        </w:rPr>
        <w:t xml:space="preserve">PAP </w:t>
      </w:r>
      <w:r w:rsidR="00A767AD" w:rsidRPr="00A767AD">
        <w:rPr>
          <w:lang w:val="en-US"/>
        </w:rPr>
        <w:t xml:space="preserve">= pulmonary artery pressure; </w:t>
      </w:r>
      <w:r w:rsidR="00A767AD" w:rsidRPr="00A767AD">
        <w:rPr>
          <w:i/>
          <w:iCs/>
          <w:lang w:val="en-US"/>
        </w:rPr>
        <w:t>TAPSE</w:t>
      </w:r>
      <w:r w:rsidR="00A767AD"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</w:p>
    <w:p w14:paraId="1B537398" w14:textId="77777777" w:rsidR="00A767AD" w:rsidRDefault="00A767AD" w:rsidP="00A767AD">
      <w:pPr>
        <w:jc w:val="both"/>
        <w:rPr>
          <w:lang w:val="en-US"/>
        </w:rPr>
      </w:pPr>
    </w:p>
    <w:p w14:paraId="40F83AF9" w14:textId="77777777" w:rsidR="00A767AD" w:rsidRPr="00564902" w:rsidRDefault="00A767AD" w:rsidP="00A767AD">
      <w:pPr>
        <w:jc w:val="both"/>
        <w:rPr>
          <w:lang w:val="en-US"/>
        </w:rPr>
      </w:pPr>
    </w:p>
    <w:p w14:paraId="2650BE93" w14:textId="77777777" w:rsidR="00811638" w:rsidRDefault="00811638" w:rsidP="00811638">
      <w:pPr>
        <w:jc w:val="both"/>
        <w:rPr>
          <w:b/>
          <w:sz w:val="24"/>
          <w:szCs w:val="24"/>
          <w:lang w:val="en-US"/>
        </w:rPr>
      </w:pPr>
    </w:p>
    <w:p w14:paraId="577D409D" w14:textId="684F9798" w:rsidR="00831AA6" w:rsidRPr="002D1D88" w:rsidRDefault="00831AA6" w:rsidP="00831AA6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2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>
        <w:rPr>
          <w:b/>
          <w:bCs/>
          <w:sz w:val="24"/>
          <w:szCs w:val="24"/>
          <w:lang w:val="en-US"/>
        </w:rPr>
        <w:t xml:space="preserve">stroke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7B24B627" w14:textId="77777777" w:rsidR="00831AA6" w:rsidRPr="002D1D88" w:rsidRDefault="00831AA6" w:rsidP="00831AA6">
      <w:pPr>
        <w:jc w:val="both"/>
        <w:rPr>
          <w:sz w:val="24"/>
          <w:szCs w:val="24"/>
          <w:lang w:val="en-US"/>
        </w:rPr>
      </w:pPr>
    </w:p>
    <w:p w14:paraId="4A6CDE51" w14:textId="77777777" w:rsidR="00831AA6" w:rsidRPr="002D1D88" w:rsidRDefault="00831AA6" w:rsidP="00831AA6">
      <w:pPr>
        <w:jc w:val="both"/>
        <w:rPr>
          <w:sz w:val="24"/>
          <w:szCs w:val="24"/>
          <w:lang w:val="en-US"/>
        </w:rPr>
      </w:pPr>
    </w:p>
    <w:p w14:paraId="4D99B5B2" w14:textId="77777777" w:rsidR="00831AA6" w:rsidRPr="002D1D88" w:rsidRDefault="00831AA6" w:rsidP="00831AA6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</w:tblGrid>
      <w:tr w:rsidR="00E64279" w:rsidRPr="002D1D88" w14:paraId="1481E9FD" w14:textId="77777777" w:rsidTr="00E6427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1CDC5990" w14:textId="77777777" w:rsidR="00E64279" w:rsidRPr="002D1D88" w:rsidRDefault="00E64279" w:rsidP="00CE352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4C64B25E" w14:textId="77777777" w:rsidR="00E64279" w:rsidRPr="002D1D88" w:rsidRDefault="00E64279" w:rsidP="00CE3528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</w:tr>
      <w:tr w:rsidR="00E64279" w:rsidRPr="002D1D88" w14:paraId="4A6F7975" w14:textId="77777777" w:rsidTr="00CE3528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56FA55F1" w14:textId="77777777" w:rsidR="00E64279" w:rsidRPr="002D1D88" w:rsidRDefault="00E64279" w:rsidP="00CE352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5CBFDFE2" w14:textId="77777777" w:rsidR="00E64279" w:rsidRPr="002D1D88" w:rsidRDefault="00E64279" w:rsidP="00CE352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47FCB911" w14:textId="77777777" w:rsidR="00E64279" w:rsidRPr="002D1D88" w:rsidRDefault="00E64279" w:rsidP="00CE352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4554A475" w14:textId="77777777" w:rsidR="00E64279" w:rsidRPr="002D1D88" w:rsidRDefault="00E64279" w:rsidP="00CE352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E64279" w:rsidRPr="002D1D88" w14:paraId="14D0AA17" w14:textId="77777777" w:rsidTr="00CE3528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319355EC" w14:textId="77777777" w:rsidR="00E64279" w:rsidRPr="002D1D88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7C53FF18" w14:textId="1303C4B2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56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3D6E3D0C" w14:textId="0E1E8E47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8–1.16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4928BC77" w14:textId="60173EB1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3</w:t>
            </w:r>
          </w:p>
        </w:tc>
      </w:tr>
      <w:tr w:rsidR="00E64279" w:rsidRPr="002D1D88" w14:paraId="3A78E130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419E49C" w14:textId="77777777" w:rsidR="00E64279" w:rsidRPr="002D1D88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0640D9D" w14:textId="33DB8787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6B0AD0" w14:textId="7EBCD3D7" w:rsidR="00E64279" w:rsidRPr="002D1D88" w:rsidRDefault="00E64279" w:rsidP="00CE3528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80–1.3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A8AB20B" w14:textId="229B2DEA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86</w:t>
            </w:r>
          </w:p>
        </w:tc>
      </w:tr>
      <w:tr w:rsidR="00E64279" w:rsidRPr="002D1D88" w14:paraId="0CA935F1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A63B013" w14:textId="77777777" w:rsidR="00E64279" w:rsidRPr="002D1D88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D66A73C" w14:textId="0C899F97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4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A9CF0" w14:textId="0806E9A4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7–12.43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D36B7D" w14:textId="5C33DC61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67</w:t>
            </w:r>
          </w:p>
        </w:tc>
      </w:tr>
      <w:tr w:rsidR="00E64279" w:rsidRPr="002D1D88" w14:paraId="30D11E86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2871A45" w14:textId="77777777" w:rsidR="00E64279" w:rsidRPr="002D1D88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40799FE" w14:textId="377A860E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9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B5F58" w14:textId="3CAA1CDF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25–16.69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375840B" w14:textId="7F8647B7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48</w:t>
            </w:r>
          </w:p>
        </w:tc>
      </w:tr>
      <w:tr w:rsidR="00E64279" w:rsidRPr="002D1D88" w14:paraId="6B362157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18CC096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FC52663" w14:textId="6DDF92F3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5E9361" w14:textId="775E3533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6–1.02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48F456" w14:textId="79B25A07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2</w:t>
            </w:r>
          </w:p>
        </w:tc>
      </w:tr>
      <w:tr w:rsidR="00E64279" w:rsidRPr="002D1D88" w14:paraId="3F90F89D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6A9F820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1A09E4C" w14:textId="1DB15843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E585B3" w14:textId="4F3F14F7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3–8.32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54717CA" w14:textId="0B7F5330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2</w:t>
            </w:r>
          </w:p>
        </w:tc>
      </w:tr>
      <w:tr w:rsidR="00E64279" w:rsidRPr="002D1D88" w14:paraId="6DEEA4B3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79E7128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467E85E" w14:textId="0B9CE34C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A3A03" w14:textId="18673A94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8–18.09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7A05318" w14:textId="5395F5ED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08</w:t>
            </w:r>
          </w:p>
        </w:tc>
      </w:tr>
      <w:tr w:rsidR="00E64279" w:rsidRPr="002D1D88" w14:paraId="7421DDC2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731541F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A751516" w14:textId="3762AEFC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6AF28" w14:textId="4917A26B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9–4.7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36A53EB" w14:textId="7EC07365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6</w:t>
            </w:r>
          </w:p>
        </w:tc>
      </w:tr>
      <w:tr w:rsidR="00E64279" w:rsidRPr="002D1D88" w14:paraId="3F490886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245523D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870C441" w14:textId="265CD984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25C024" w14:textId="74544D06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5–4.08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848E658" w14:textId="73BEF26E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7</w:t>
            </w:r>
          </w:p>
        </w:tc>
      </w:tr>
      <w:tr w:rsidR="00E64279" w:rsidRPr="002D1D88" w14:paraId="5E83660D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FD8CF40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B93AA88" w14:textId="022F6C47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020CFC" w14:textId="05CE3EEC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3–1.04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B8D07A" w14:textId="349D4660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58</w:t>
            </w:r>
          </w:p>
        </w:tc>
      </w:tr>
      <w:tr w:rsidR="00E64279" w:rsidRPr="002D1D88" w14:paraId="2539A8EE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77AB52E" w14:textId="5ACA9AB2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nticoagu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9854F00" w14:textId="77777777" w:rsidR="00E64279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3469B2" w14:textId="77777777" w:rsidR="00E64279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C7C26F" w14:textId="77777777" w:rsidR="00E64279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64279" w:rsidRPr="002D1D88" w14:paraId="1AE5124A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1EED6BD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2B0FE94" w14:textId="27A1FDD7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235F97" w14:textId="30CEBAEC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6–1.12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716E604" w14:textId="49EAA493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9</w:t>
            </w:r>
          </w:p>
        </w:tc>
      </w:tr>
      <w:tr w:rsidR="00E64279" w:rsidRPr="002D1D88" w14:paraId="7BABA6CD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0FB5E3F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65B8E06" w14:textId="4CB932FC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644EAE" w14:textId="5A398C2B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80–1.04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02B1C2A" w14:textId="6E8BD464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21</w:t>
            </w:r>
          </w:p>
        </w:tc>
      </w:tr>
      <w:tr w:rsidR="00E64279" w:rsidRPr="002D1D88" w14:paraId="0E2216B9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32AEF9A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136946E" w14:textId="7D22A81A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E8FD41" w14:textId="19CFDD5F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9–1.03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648876C" w14:textId="5450D804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2</w:t>
            </w:r>
          </w:p>
        </w:tc>
      </w:tr>
      <w:tr w:rsidR="00E64279" w:rsidRPr="002D1D88" w14:paraId="4E7EDB10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CCE5EB2" w14:textId="77777777" w:rsidR="00E64279" w:rsidRPr="008269CD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413A1F1" w14:textId="608418E5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3854C6" w14:textId="1481E92B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6–1.16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C18E894" w14:textId="00A013B3" w:rsidR="00E64279" w:rsidRPr="008269CD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78</w:t>
            </w:r>
          </w:p>
        </w:tc>
      </w:tr>
      <w:tr w:rsidR="00E64279" w:rsidRPr="002D1D88" w14:paraId="2D049B59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3A6E4D4" w14:textId="77777777" w:rsidR="00E64279" w:rsidRPr="002D1D88" w:rsidRDefault="00E64279" w:rsidP="00CE3528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4A5880F" w14:textId="178EA4E9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6188A2" w14:textId="211DC30D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2–1.03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C378E1" w14:textId="0CD82EBF" w:rsidR="00E64279" w:rsidRPr="002D1D88" w:rsidRDefault="00E64279" w:rsidP="00CE352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7</w:t>
            </w:r>
          </w:p>
        </w:tc>
      </w:tr>
      <w:tr w:rsidR="00E64279" w:rsidRPr="002D1D88" w14:paraId="6EF7320D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4C86313" w14:textId="77777777" w:rsidR="00E64279" w:rsidRPr="002D1D88" w:rsidRDefault="00E64279" w:rsidP="00EA12BA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68D9D28" w14:textId="72501304" w:rsidR="00E64279" w:rsidRPr="002D1D88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D2C56B" w14:textId="15623C8B" w:rsidR="00E64279" w:rsidRPr="002D1D88" w:rsidRDefault="00E64279" w:rsidP="00EA12BA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–1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DEC9B6C" w14:textId="7BEF8A06" w:rsidR="00E64279" w:rsidRPr="002D1D88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0</w:t>
            </w:r>
          </w:p>
        </w:tc>
      </w:tr>
      <w:tr w:rsidR="00E64279" w:rsidRPr="002D1D88" w14:paraId="25936EA4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C481848" w14:textId="77777777" w:rsidR="00E64279" w:rsidRPr="002D1D88" w:rsidRDefault="00E64279" w:rsidP="00EA12BA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4D849DE" w14:textId="77777777" w:rsidR="00E64279" w:rsidRPr="002D1D88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96769B" w14:textId="77777777" w:rsidR="00E64279" w:rsidRPr="002D1D88" w:rsidRDefault="00E64279" w:rsidP="00EA12BA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50F18C" w14:textId="77777777" w:rsidR="00E64279" w:rsidRPr="002D1D88" w:rsidRDefault="00E64279" w:rsidP="00EA12BA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E64279" w:rsidRPr="002D1D88" w14:paraId="770BC051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4085CD3" w14:textId="77777777" w:rsidR="00E64279" w:rsidRPr="002D1D88" w:rsidRDefault="00E64279" w:rsidP="00EA12BA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FDDDCEC" w14:textId="07AAC436" w:rsidR="00E64279" w:rsidRPr="006B56B3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713482" w14:textId="05FC7BF1" w:rsidR="00E64279" w:rsidRPr="006B56B3" w:rsidRDefault="00E64279" w:rsidP="00EA12BA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–1.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F832EB" w14:textId="71543761" w:rsidR="00E64279" w:rsidRPr="006B56B3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87</w:t>
            </w:r>
          </w:p>
        </w:tc>
      </w:tr>
      <w:tr w:rsidR="00E64279" w:rsidRPr="00847A28" w14:paraId="2F33BE5A" w14:textId="77777777" w:rsidTr="00CE3528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8DDD76B" w14:textId="60A34EDC" w:rsidR="00E64279" w:rsidRPr="00847A28" w:rsidRDefault="00254DB2" w:rsidP="00EA12BA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>
              <w:rPr>
                <w:color w:val="000000" w:themeColor="text1"/>
              </w:rPr>
              <w:t xml:space="preserve"> t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19DDE3E" w14:textId="7D9AE4AD" w:rsidR="00E64279" w:rsidRPr="00847A28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63B71A" w14:textId="1A095C26" w:rsidR="00E64279" w:rsidRPr="00847A28" w:rsidRDefault="00E64279" w:rsidP="00EA12BA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1–1.04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C7464B2" w14:textId="6E483838" w:rsidR="00E64279" w:rsidRPr="00847A28" w:rsidRDefault="00E64279" w:rsidP="00EA12BA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06</w:t>
            </w:r>
          </w:p>
        </w:tc>
      </w:tr>
    </w:tbl>
    <w:p w14:paraId="0AE53A22" w14:textId="77777777" w:rsidR="00831AA6" w:rsidRPr="00847A28" w:rsidRDefault="00831AA6" w:rsidP="00831AA6">
      <w:pPr>
        <w:jc w:val="both"/>
        <w:rPr>
          <w:bCs/>
          <w:i/>
          <w:iCs/>
          <w:sz w:val="24"/>
          <w:szCs w:val="24"/>
          <w:lang w:val="en-US"/>
        </w:rPr>
      </w:pPr>
    </w:p>
    <w:p w14:paraId="16F3DCDB" w14:textId="77777777" w:rsidR="00831AA6" w:rsidRPr="002D1D88" w:rsidRDefault="00831AA6" w:rsidP="00831AA6">
      <w:pPr>
        <w:jc w:val="both"/>
        <w:rPr>
          <w:i/>
          <w:iCs/>
          <w:sz w:val="24"/>
          <w:szCs w:val="24"/>
          <w:lang w:val="en-US"/>
        </w:rPr>
      </w:pPr>
    </w:p>
    <w:p w14:paraId="138B97E2" w14:textId="77777777" w:rsidR="00A767AD" w:rsidRPr="00A767AD" w:rsidRDefault="00A767AD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Pr="00A767AD">
        <w:rPr>
          <w:i/>
          <w:iCs/>
          <w:lang w:val="en-US"/>
        </w:rPr>
        <w:t xml:space="preserve">CAD </w:t>
      </w:r>
      <w:r w:rsidRPr="00A767AD">
        <w:rPr>
          <w:lang w:val="en-US"/>
        </w:rPr>
        <w:t xml:space="preserve">= coronary artery disease; </w:t>
      </w:r>
      <w:r w:rsidRPr="00A767AD">
        <w:rPr>
          <w:i/>
          <w:iCs/>
          <w:lang w:val="en-US"/>
        </w:rPr>
        <w:t>BMI</w:t>
      </w:r>
      <w:r w:rsidRPr="00A767AD">
        <w:rPr>
          <w:lang w:val="en-US"/>
        </w:rPr>
        <w:t xml:space="preserve"> = body mass index; </w:t>
      </w:r>
      <w:r w:rsidRPr="00A767AD">
        <w:rPr>
          <w:i/>
          <w:iCs/>
          <w:lang w:val="en-US"/>
        </w:rPr>
        <w:t>PAD</w:t>
      </w:r>
      <w:r w:rsidRPr="00A767AD">
        <w:rPr>
          <w:lang w:val="en-US"/>
        </w:rPr>
        <w:t xml:space="preserve"> = peripheral arterial disease; CVD = cerebrovascular disease; </w:t>
      </w:r>
      <w:r w:rsidRPr="00A767AD">
        <w:rPr>
          <w:i/>
          <w:iCs/>
          <w:lang w:val="en-US"/>
        </w:rPr>
        <w:t>LVEDD</w:t>
      </w:r>
      <w:r w:rsidRPr="00A767AD">
        <w:rPr>
          <w:lang w:val="en-US"/>
        </w:rPr>
        <w:t xml:space="preserve"> = Left ventricular end-diastolic diameter; </w:t>
      </w:r>
      <w:r w:rsidRPr="00A767AD">
        <w:rPr>
          <w:i/>
          <w:iCs/>
          <w:lang w:val="en-US"/>
        </w:rPr>
        <w:t xml:space="preserve">PAP </w:t>
      </w:r>
      <w:r w:rsidRPr="00A767AD">
        <w:rPr>
          <w:lang w:val="en-US"/>
        </w:rPr>
        <w:t xml:space="preserve">= pulmonary artery pressure; </w:t>
      </w:r>
      <w:r w:rsidRPr="00A767AD">
        <w:rPr>
          <w:i/>
          <w:iCs/>
          <w:lang w:val="en-US"/>
        </w:rPr>
        <w:t>TAPSE</w:t>
      </w:r>
      <w:r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</w:p>
    <w:p w14:paraId="2305340A" w14:textId="7623AA5D" w:rsidR="00831AA6" w:rsidRDefault="00DA31AB" w:rsidP="00A767AD">
      <w:pPr>
        <w:spacing w:after="160" w:line="278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0F17C5C" w14:textId="77777777" w:rsidR="00831AA6" w:rsidRPr="00811638" w:rsidRDefault="00831AA6" w:rsidP="00831AA6">
      <w:pPr>
        <w:rPr>
          <w:lang w:val="en-US"/>
        </w:rPr>
      </w:pPr>
    </w:p>
    <w:p w14:paraId="6D9BBD21" w14:textId="2CB85BE2" w:rsidR="000002DB" w:rsidRPr="002D1D88" w:rsidRDefault="000002DB" w:rsidP="000002DB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3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>
        <w:rPr>
          <w:b/>
          <w:bCs/>
          <w:sz w:val="24"/>
          <w:szCs w:val="24"/>
          <w:lang w:val="en-US"/>
        </w:rPr>
        <w:t xml:space="preserve">bleeding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0AB38876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2486D8E2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643B0A8D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  <w:gridCol w:w="993"/>
        <w:gridCol w:w="1559"/>
        <w:gridCol w:w="844"/>
      </w:tblGrid>
      <w:tr w:rsidR="000002DB" w:rsidRPr="002D1D88" w14:paraId="680C9C52" w14:textId="77777777" w:rsidTr="00F1222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4810A2C2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</w:tcBorders>
          </w:tcPr>
          <w:p w14:paraId="4140B6A8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  <w:tc>
          <w:tcPr>
            <w:tcW w:w="3396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6AAC1E20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Multivariate</w:t>
            </w:r>
          </w:p>
        </w:tc>
      </w:tr>
      <w:tr w:rsidR="000002DB" w:rsidRPr="002D1D88" w14:paraId="429FDADA" w14:textId="77777777" w:rsidTr="00F12229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46D5E8CE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1750F9B6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18886A8D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446C55E0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  <w:right w:val="nil"/>
            </w:tcBorders>
          </w:tcPr>
          <w:p w14:paraId="0B274420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</w:tcPr>
          <w:p w14:paraId="7C6D399E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844" w:type="dxa"/>
            <w:tcBorders>
              <w:top w:val="nil"/>
              <w:bottom w:val="single" w:sz="8" w:space="0" w:color="auto"/>
              <w:right w:val="nil"/>
            </w:tcBorders>
          </w:tcPr>
          <w:p w14:paraId="054852DF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0002DB" w:rsidRPr="002D1D88" w14:paraId="652F13D5" w14:textId="77777777" w:rsidTr="00F1222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099BAC9F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343A17EB" w14:textId="4A104643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7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33B46924" w14:textId="2B9636FC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7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2B324A98" w14:textId="38394ECD" w:rsidR="000002DB" w:rsidRPr="0070027E" w:rsidRDefault="0070027E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0027E">
              <w:rPr>
                <w:b/>
                <w:bCs/>
                <w:color w:val="000000" w:themeColor="text1"/>
                <w:lang w:val="en-US"/>
              </w:rPr>
              <w:t>0.041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  <w:right w:val="nil"/>
            </w:tcBorders>
          </w:tcPr>
          <w:p w14:paraId="43646BC1" w14:textId="3F00F027" w:rsidR="000002DB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4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  <w:right w:val="nil"/>
            </w:tcBorders>
          </w:tcPr>
          <w:p w14:paraId="7E86B057" w14:textId="61075CDC" w:rsidR="000002DB" w:rsidRPr="00FE33A2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FE33A2">
              <w:rPr>
                <w:color w:val="000000" w:themeColor="text1"/>
                <w:lang w:val="en-US"/>
              </w:rPr>
              <w:t>1.043–</w:t>
            </w:r>
            <w:r>
              <w:rPr>
                <w:color w:val="000000" w:themeColor="text1"/>
                <w:lang w:val="en-US"/>
              </w:rPr>
              <w:t>1.251</w:t>
            </w:r>
          </w:p>
        </w:tc>
        <w:tc>
          <w:tcPr>
            <w:tcW w:w="844" w:type="dxa"/>
            <w:tcBorders>
              <w:top w:val="single" w:sz="8" w:space="0" w:color="auto"/>
              <w:bottom w:val="nil"/>
              <w:right w:val="nil"/>
            </w:tcBorders>
          </w:tcPr>
          <w:p w14:paraId="1027E2A8" w14:textId="5B468862" w:rsidR="000002DB" w:rsidRPr="002D1D88" w:rsidRDefault="00FE33A2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4</w:t>
            </w:r>
          </w:p>
        </w:tc>
      </w:tr>
      <w:tr w:rsidR="000002DB" w:rsidRPr="002D1D88" w14:paraId="2C6956F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A18B32F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09F05FE" w14:textId="50661FC1" w:rsidR="000002DB" w:rsidRPr="002D1D88" w:rsidRDefault="00F0427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B594AC" w14:textId="63CCCDFC" w:rsidR="000002DB" w:rsidRPr="002D1D88" w:rsidRDefault="00F0427B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7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1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157B8E" w14:textId="1513B94A" w:rsidR="000002DB" w:rsidRPr="002D1D88" w:rsidRDefault="00F0427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9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731B93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99A9F5B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3BE0715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7CF8278C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039662B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5115AD0" w14:textId="6A0286E1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D59336" w14:textId="077EA5C1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19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D7D5A8D" w14:textId="4A684D1E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2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D07CE8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F8BF6AD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783238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5E0F80C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71216C6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C009FF0" w14:textId="7C315C60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4BD9C" w14:textId="23A9C7B4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69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1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EAFA71" w14:textId="0114F9FD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89682C4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1235825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3F94D19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3CE71A2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3CB9A06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4E0A236" w14:textId="74D1331D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BB6C7" w14:textId="2EFB7E71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0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2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5FBCDF" w14:textId="4131130D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0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7DD82EA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7F424EC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C394A5F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4C6C933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8E2CC0B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FBA8A39" w14:textId="4CC39A89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55B0CF" w14:textId="1B84A956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75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3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6CB1AB" w14:textId="1889B1CA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7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0E8B70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AC15896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670474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17498AEB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C588602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B1A038B" w14:textId="5714E63F" w:rsidR="000002DB" w:rsidRPr="008269CD" w:rsidRDefault="00507C3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06DF42" w14:textId="633DECA9" w:rsidR="000002DB" w:rsidRPr="008269CD" w:rsidRDefault="00507C3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9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83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2AFD93F" w14:textId="3A3A62D8" w:rsidR="000002DB" w:rsidRPr="008269CD" w:rsidRDefault="00507C3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F2DF970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1C7165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DB080C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2929BC10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B63226C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52C8D43" w14:textId="1571F79A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33F8C4" w14:textId="5B2E80F0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19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15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9DB3E3D" w14:textId="70994DC9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5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AEF652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D077AF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4304C5EC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360F08A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12076AC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5757B8E" w14:textId="42F88483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11AC9C" w14:textId="2B3BF864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7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C17B516" w14:textId="4CC24AF6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6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48AF3B9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1B4B4C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C89304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4FC15FD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9CB290E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1F3081C" w14:textId="2AB624CD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ABD9C" w14:textId="54D1686C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1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C9906A7" w14:textId="42BD810B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4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5A1249C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2065CB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0920F0C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3A32E5" w:rsidRPr="002D1D88" w14:paraId="56F77BBF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8031C8E" w14:textId="398E10FC" w:rsidR="003A32E5" w:rsidRPr="008269CD" w:rsidRDefault="003A32E5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nticoagu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A6B23B1" w14:textId="7962C558" w:rsidR="003A32E5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45084F" w14:textId="1157D2B8" w:rsidR="003A32E5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5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92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25C6B5B" w14:textId="7A9B2ED4" w:rsidR="003A32E5" w:rsidRPr="003A32E5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A32E5">
              <w:rPr>
                <w:color w:val="000000" w:themeColor="text1"/>
                <w:lang w:val="en-US"/>
              </w:rPr>
              <w:t>0.30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E8F65C9" w14:textId="7A48DF9C" w:rsidR="003A32E5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0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E40C73B" w14:textId="5481BA10" w:rsidR="003A32E5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9–2.927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627FBE6" w14:textId="27655487" w:rsidR="003A32E5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67</w:t>
            </w:r>
          </w:p>
        </w:tc>
      </w:tr>
      <w:tr w:rsidR="000002DB" w:rsidRPr="00FE33A2" w14:paraId="0BB83178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8860C93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99D44F5" w14:textId="466356BA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B57E1" w14:textId="17417E44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2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17034C" w14:textId="66C07151" w:rsidR="000002DB" w:rsidRPr="006B1C45" w:rsidRDefault="006B1C45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B1C45">
              <w:rPr>
                <w:b/>
                <w:bCs/>
                <w:color w:val="000000" w:themeColor="text1"/>
                <w:lang w:val="en-US"/>
              </w:rPr>
              <w:t>0.03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3E622B3" w14:textId="5CB1548A" w:rsidR="000002DB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ECDF2D3" w14:textId="21E86EE1" w:rsidR="000002DB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2–1.090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4DE956EA" w14:textId="502764DA" w:rsidR="000002DB" w:rsidRPr="00FE33A2" w:rsidRDefault="00FE33A2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E33A2">
              <w:rPr>
                <w:b/>
                <w:bCs/>
                <w:color w:val="000000" w:themeColor="text1"/>
                <w:lang w:val="en-US"/>
              </w:rPr>
              <w:t>0.039</w:t>
            </w:r>
          </w:p>
        </w:tc>
      </w:tr>
      <w:tr w:rsidR="006B1C45" w:rsidRPr="002D1D88" w14:paraId="1B7FC7A6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44E6FA2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01D65AE" w14:textId="53E1336C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D29728" w14:textId="75D40235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5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2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FDB64B" w14:textId="6DEE8BA5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5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7473024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10EA733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0A312C5E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387E722A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01AF94F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5DB028B" w14:textId="74BCBDA7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FD8D33" w14:textId="154FAF2B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3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31EBD5D" w14:textId="3C8F5884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8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D53588D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178E2CD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5A1BA8C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0CF0BA2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5EE7EE9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9879FB1" w14:textId="1E111585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06041F" w14:textId="6812D697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04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D8E34B" w14:textId="15741E66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0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3947969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202575B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EDE3053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4A65D8C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A21D6B1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F35EF16" w14:textId="364281D3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21EDF7" w14:textId="06B4D665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6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B307CE" w14:textId="53D21819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7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A3F32F8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593125D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6342B16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716390E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0398EBA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B253FE5" w14:textId="6F510344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113B96" w14:textId="088BC92A" w:rsidR="006B1C45" w:rsidRPr="002D1D88" w:rsidRDefault="00623CBE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3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0.99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327CC06" w14:textId="00D87C32" w:rsidR="006B1C45" w:rsidRPr="00623CBE" w:rsidRDefault="00623CBE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23CBE">
              <w:rPr>
                <w:b/>
                <w:bCs/>
                <w:color w:val="000000" w:themeColor="text1"/>
                <w:lang w:val="en-US"/>
              </w:rPr>
              <w:t>0.04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8CAD68D" w14:textId="16F71DCD" w:rsidR="006B1C45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3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895A6EE" w14:textId="443420E0" w:rsidR="006B1C45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77–1.284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6031CBC8" w14:textId="0832F05A" w:rsidR="006B1C45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8</w:t>
            </w:r>
          </w:p>
        </w:tc>
      </w:tr>
      <w:tr w:rsidR="006B1C45" w:rsidRPr="002D1D88" w14:paraId="73AC3EE9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3BA87D9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5FA3D76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4C976" w14:textId="77777777" w:rsidR="006B1C45" w:rsidRPr="002D1D88" w:rsidRDefault="006B1C45" w:rsidP="006B1C4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81756D" w14:textId="77777777" w:rsidR="006B1C45" w:rsidRPr="002D1D88" w:rsidRDefault="006B1C45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582D454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7186C6A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F03E671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772EDAC9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1F663E3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462BCE0" w14:textId="6A0446B0" w:rsidR="006B1C45" w:rsidRPr="006B56B3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4CD2A" w14:textId="22ACB7B0" w:rsidR="006B1C45" w:rsidRPr="006B56B3" w:rsidRDefault="00623CBE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C6FC4C2" w14:textId="0C9B0EBC" w:rsidR="006B1C45" w:rsidRPr="006B56B3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6DC3418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8C772F4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691EC9C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847A28" w14:paraId="5CD9339D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B8C411C" w14:textId="76281555" w:rsidR="006B1C45" w:rsidRPr="00847A28" w:rsidRDefault="00254DB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 w:rsidR="006B1C45" w:rsidRPr="00847A28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t</w:t>
            </w:r>
            <w:r w:rsidR="006B1C45" w:rsidRPr="00847A28">
              <w:rPr>
                <w:color w:val="000000" w:themeColor="text1"/>
              </w:rPr>
              <w:t>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EAAC52F" w14:textId="1A708219" w:rsidR="006B1C45" w:rsidRPr="00847A28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5B7922" w14:textId="0C4179E3" w:rsidR="006B1C45" w:rsidRPr="00847A28" w:rsidRDefault="003A32E5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842FE1F" w14:textId="315EEF00" w:rsidR="006B1C45" w:rsidRPr="00847A28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8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D1BACE6" w14:textId="77777777" w:rsidR="006B1C45" w:rsidRPr="00847A2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9C4D1E5" w14:textId="77777777" w:rsidR="006B1C45" w:rsidRPr="00847A2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EB4E59A" w14:textId="77777777" w:rsidR="006B1C45" w:rsidRPr="00847A2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097CC0FD" w14:textId="77777777" w:rsidR="000002DB" w:rsidRPr="00847A28" w:rsidRDefault="000002DB" w:rsidP="000002DB">
      <w:pPr>
        <w:jc w:val="both"/>
        <w:rPr>
          <w:bCs/>
          <w:i/>
          <w:iCs/>
          <w:sz w:val="24"/>
          <w:szCs w:val="24"/>
          <w:lang w:val="en-US"/>
        </w:rPr>
      </w:pPr>
    </w:p>
    <w:p w14:paraId="12045DFD" w14:textId="77777777" w:rsidR="000002DB" w:rsidRPr="002D1D88" w:rsidRDefault="000002DB" w:rsidP="000002DB">
      <w:pPr>
        <w:jc w:val="both"/>
        <w:rPr>
          <w:i/>
          <w:iCs/>
          <w:sz w:val="24"/>
          <w:szCs w:val="24"/>
          <w:lang w:val="en-US"/>
        </w:rPr>
      </w:pPr>
    </w:p>
    <w:p w14:paraId="5033E828" w14:textId="514BAAA5" w:rsidR="00DA31AB" w:rsidRPr="00A767AD" w:rsidRDefault="00A767AD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Pr="00A767AD">
        <w:rPr>
          <w:i/>
          <w:iCs/>
          <w:lang w:val="en-US"/>
        </w:rPr>
        <w:t xml:space="preserve">CAD </w:t>
      </w:r>
      <w:r w:rsidRPr="00A767AD">
        <w:rPr>
          <w:lang w:val="en-US"/>
        </w:rPr>
        <w:t xml:space="preserve">= coronary artery disease; </w:t>
      </w:r>
      <w:r w:rsidRPr="00A767AD">
        <w:rPr>
          <w:i/>
          <w:iCs/>
          <w:lang w:val="en-US"/>
        </w:rPr>
        <w:t>BMI</w:t>
      </w:r>
      <w:r w:rsidRPr="00A767AD">
        <w:rPr>
          <w:lang w:val="en-US"/>
        </w:rPr>
        <w:t xml:space="preserve"> = body mass index; </w:t>
      </w:r>
      <w:r w:rsidRPr="00A767AD">
        <w:rPr>
          <w:i/>
          <w:iCs/>
          <w:lang w:val="en-US"/>
        </w:rPr>
        <w:t>PAD</w:t>
      </w:r>
      <w:r w:rsidRPr="00A767AD">
        <w:rPr>
          <w:lang w:val="en-US"/>
        </w:rPr>
        <w:t xml:space="preserve"> = peripheral arterial disease; CVD = cerebrovascular disease; </w:t>
      </w:r>
      <w:r w:rsidRPr="00A767AD">
        <w:rPr>
          <w:i/>
          <w:iCs/>
          <w:lang w:val="en-US"/>
        </w:rPr>
        <w:t>LVEDD</w:t>
      </w:r>
      <w:r w:rsidRPr="00A767AD">
        <w:rPr>
          <w:lang w:val="en-US"/>
        </w:rPr>
        <w:t xml:space="preserve"> = Left ventricular end-diastolic diameter; </w:t>
      </w:r>
      <w:r w:rsidRPr="00A767AD">
        <w:rPr>
          <w:i/>
          <w:iCs/>
          <w:lang w:val="en-US"/>
        </w:rPr>
        <w:t xml:space="preserve">PAP </w:t>
      </w:r>
      <w:r w:rsidRPr="00A767AD">
        <w:rPr>
          <w:lang w:val="en-US"/>
        </w:rPr>
        <w:t xml:space="preserve">= pulmonary artery pressure; </w:t>
      </w:r>
      <w:r w:rsidRPr="00A767AD">
        <w:rPr>
          <w:i/>
          <w:iCs/>
          <w:lang w:val="en-US"/>
        </w:rPr>
        <w:t>TAPSE</w:t>
      </w:r>
      <w:r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  <w:r w:rsidR="00DA31AB">
        <w:rPr>
          <w:lang w:val="en-US"/>
        </w:rPr>
        <w:br w:type="page"/>
      </w:r>
    </w:p>
    <w:p w14:paraId="707A18DB" w14:textId="77777777" w:rsidR="000002DB" w:rsidRPr="00564902" w:rsidRDefault="000002DB" w:rsidP="000002DB">
      <w:pPr>
        <w:rPr>
          <w:lang w:val="en-US"/>
        </w:rPr>
      </w:pPr>
    </w:p>
    <w:p w14:paraId="02CC1DA0" w14:textId="77777777" w:rsidR="000002DB" w:rsidRPr="00811638" w:rsidRDefault="000002DB" w:rsidP="000002DB">
      <w:pPr>
        <w:rPr>
          <w:lang w:val="en-US"/>
        </w:rPr>
      </w:pPr>
    </w:p>
    <w:p w14:paraId="6B993879" w14:textId="38366E83" w:rsidR="000002DB" w:rsidRPr="002D1D88" w:rsidRDefault="000002DB" w:rsidP="000002DB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4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>
        <w:rPr>
          <w:b/>
          <w:bCs/>
          <w:sz w:val="24"/>
          <w:szCs w:val="24"/>
          <w:lang w:val="en-US"/>
        </w:rPr>
        <w:t xml:space="preserve">cardiac arrhythmias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70186062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72368C0E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31A7EA0D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</w:tblGrid>
      <w:tr w:rsidR="00FE33A2" w:rsidRPr="002D1D88" w14:paraId="1D7274F8" w14:textId="77777777" w:rsidTr="00FE33A2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11CABD08" w14:textId="77777777" w:rsidR="00FE33A2" w:rsidRPr="002D1D88" w:rsidRDefault="00FE33A2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29C29A40" w14:textId="77777777" w:rsidR="00FE33A2" w:rsidRPr="002D1D88" w:rsidRDefault="00FE33A2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</w:tr>
      <w:tr w:rsidR="00FE33A2" w:rsidRPr="002D1D88" w14:paraId="0FCF89ED" w14:textId="77777777" w:rsidTr="00F12229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4AFE05EA" w14:textId="77777777" w:rsidR="00FE33A2" w:rsidRPr="002D1D88" w:rsidRDefault="00FE33A2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0E35C837" w14:textId="77777777" w:rsidR="00FE33A2" w:rsidRPr="002D1D88" w:rsidRDefault="00FE33A2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404E902A" w14:textId="77777777" w:rsidR="00FE33A2" w:rsidRPr="002D1D88" w:rsidRDefault="00FE33A2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20FD7F37" w14:textId="77777777" w:rsidR="00FE33A2" w:rsidRPr="002D1D88" w:rsidRDefault="00FE33A2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FE33A2" w:rsidRPr="002D1D88" w14:paraId="5953AEC2" w14:textId="77777777" w:rsidTr="00F1222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27EB0185" w14:textId="77777777" w:rsidR="00FE33A2" w:rsidRPr="002D1D88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7DA61C89" w14:textId="2C741C88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68A1B013" w14:textId="3BB99359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3–1.03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1DECAFEE" w14:textId="29FF3A62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73</w:t>
            </w:r>
          </w:p>
        </w:tc>
      </w:tr>
      <w:tr w:rsidR="00FE33A2" w:rsidRPr="002D1D88" w14:paraId="5BA33E18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A64266F" w14:textId="77777777" w:rsidR="00FE33A2" w:rsidRPr="002D1D88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F2367FB" w14:textId="58FBCC74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3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590B89" w14:textId="2470091F" w:rsidR="00FE33A2" w:rsidRPr="002D1D88" w:rsidRDefault="00FE33A2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4–1.62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F1C4A48" w14:textId="759C7059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97</w:t>
            </w:r>
          </w:p>
        </w:tc>
      </w:tr>
      <w:tr w:rsidR="00FE33A2" w:rsidRPr="002D1D88" w14:paraId="6CFCB7A1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092134F" w14:textId="77777777" w:rsidR="00FE33A2" w:rsidRPr="002D1D88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EFB8974" w14:textId="005DFC5C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D4F31E" w14:textId="0F34F664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6–3.14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7FA6C8" w14:textId="2F453828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38</w:t>
            </w:r>
          </w:p>
        </w:tc>
      </w:tr>
      <w:tr w:rsidR="00FE33A2" w:rsidRPr="002D1D88" w14:paraId="379A6774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61D7DF2" w14:textId="77777777" w:rsidR="00FE33A2" w:rsidRPr="002D1D88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4757A51" w14:textId="58003705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7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E24141" w14:textId="10F9411B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66–5.13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7EE2D90" w14:textId="17B4F415" w:rsidR="00FE33A2" w:rsidRPr="002D1D88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44</w:t>
            </w:r>
          </w:p>
        </w:tc>
      </w:tr>
      <w:tr w:rsidR="00FE33A2" w:rsidRPr="002D1D88" w14:paraId="111791EC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97FA901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183595C" w14:textId="5B103DDB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821FF" w14:textId="45A81DA3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5–1.07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E0D0BFA" w14:textId="342A3CF7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3</w:t>
            </w:r>
          </w:p>
        </w:tc>
      </w:tr>
      <w:tr w:rsidR="00FE33A2" w:rsidRPr="002D1D88" w14:paraId="634C29D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045CCD2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0CF7613" w14:textId="11300521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F16BF3" w14:textId="72EA2AFA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46–4.18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C73A32" w14:textId="421022E7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70</w:t>
            </w:r>
          </w:p>
        </w:tc>
      </w:tr>
      <w:tr w:rsidR="00FE33A2" w:rsidRPr="002D1D88" w14:paraId="5D3E7E4E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BEDFEF5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45B05BF" w14:textId="6877A94B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F85D41" w14:textId="6A3D74AF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50–4.86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D1E83F7" w14:textId="03907438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7</w:t>
            </w:r>
          </w:p>
        </w:tc>
      </w:tr>
      <w:tr w:rsidR="00FE33A2" w:rsidRPr="002D1D88" w14:paraId="7588D760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180520C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2D87CC9" w14:textId="052E533E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381078" w14:textId="1D8E2672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41–2.26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FDCC98C" w14:textId="7EFD4CD8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2</w:t>
            </w:r>
          </w:p>
        </w:tc>
      </w:tr>
      <w:tr w:rsidR="00FE33A2" w:rsidRPr="002D1D88" w14:paraId="5AA6E894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DBB710B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AEC6D84" w14:textId="37943837" w:rsidR="00FE33A2" w:rsidRPr="008269CD" w:rsidRDefault="00AE43E6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="00FE33A2">
              <w:rPr>
                <w:color w:val="000000" w:themeColor="text1"/>
                <w:lang w:val="en-US"/>
              </w:rPr>
              <w:t>.7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32357A" w14:textId="5932AC8D" w:rsidR="00FE33A2" w:rsidRPr="008269CD" w:rsidRDefault="00AE43E6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1</w:t>
            </w:r>
            <w:r w:rsidR="00FE33A2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</w:t>
            </w:r>
            <w:r w:rsidR="00FE33A2">
              <w:rPr>
                <w:color w:val="000000" w:themeColor="text1"/>
                <w:lang w:val="en-US"/>
              </w:rPr>
              <w:t>.57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3A3899" w14:textId="47CA6E59" w:rsidR="00FE33A2" w:rsidRPr="00AE43E6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E43E6">
              <w:rPr>
                <w:color w:val="000000" w:themeColor="text1"/>
                <w:lang w:val="en-US"/>
              </w:rPr>
              <w:t>0.</w:t>
            </w:r>
            <w:r w:rsidR="00AE43E6" w:rsidRPr="00AE43E6">
              <w:rPr>
                <w:color w:val="000000" w:themeColor="text1"/>
                <w:lang w:val="en-US"/>
              </w:rPr>
              <w:t>1</w:t>
            </w:r>
            <w:r w:rsidRPr="00AE43E6">
              <w:rPr>
                <w:color w:val="000000" w:themeColor="text1"/>
                <w:lang w:val="en-US"/>
              </w:rPr>
              <w:t>23</w:t>
            </w:r>
          </w:p>
        </w:tc>
      </w:tr>
      <w:tr w:rsidR="00FE33A2" w:rsidRPr="002D1D88" w14:paraId="68E91DD2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0356B2D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C5D8F64" w14:textId="28EB91EC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52B457" w14:textId="76EE4D89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6–1.00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BDD2C3F" w14:textId="040409B9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5</w:t>
            </w:r>
          </w:p>
        </w:tc>
      </w:tr>
      <w:tr w:rsidR="00FE33A2" w:rsidRPr="002D1D88" w14:paraId="5699161F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5229F281" w14:textId="77777777" w:rsidR="00FE33A2" w:rsidRPr="008269CD" w:rsidRDefault="00FE33A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E492A50" w14:textId="51B25597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E904AC" w14:textId="303E8628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1–1.0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1650A82" w14:textId="71CA3AFB" w:rsidR="00FE33A2" w:rsidRPr="008269CD" w:rsidRDefault="00FE33A2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04</w:t>
            </w:r>
          </w:p>
        </w:tc>
      </w:tr>
      <w:tr w:rsidR="00FE33A2" w:rsidRPr="002D1D88" w14:paraId="7D104DE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9F27D1A" w14:textId="77777777" w:rsidR="00FE33A2" w:rsidRPr="008269CD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6B6201D" w14:textId="50075BA3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AF84A" w14:textId="413999FC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5–1.03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13FD30" w14:textId="27757BA4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10</w:t>
            </w:r>
          </w:p>
        </w:tc>
      </w:tr>
      <w:tr w:rsidR="00FE33A2" w:rsidRPr="002D1D88" w14:paraId="4320F3B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589A4AE" w14:textId="77777777" w:rsidR="00FE33A2" w:rsidRPr="008269CD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C7F9A87" w14:textId="6A5C495E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57F581" w14:textId="63E966E7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1–1.04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771FBC6" w14:textId="4803DFC2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75</w:t>
            </w:r>
          </w:p>
        </w:tc>
      </w:tr>
      <w:tr w:rsidR="00FE33A2" w:rsidRPr="002D1D88" w14:paraId="7ACB9DBF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2320194" w14:textId="77777777" w:rsidR="00FE33A2" w:rsidRPr="008269CD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37365A8" w14:textId="0C786043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0F9E2B" w14:textId="640B905D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46–1.05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33C40C" w14:textId="24C3EAA3" w:rsidR="00FE33A2" w:rsidRPr="008269CD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19</w:t>
            </w:r>
          </w:p>
        </w:tc>
      </w:tr>
      <w:tr w:rsidR="00FE33A2" w:rsidRPr="002D1D88" w14:paraId="3C47E43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06F8F69" w14:textId="77777777" w:rsidR="00FE33A2" w:rsidRPr="002D1D88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2DDA60F" w14:textId="40377009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384B1E" w14:textId="742DFFE4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6–1.0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A6842E" w14:textId="742ED6AF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3</w:t>
            </w:r>
          </w:p>
        </w:tc>
      </w:tr>
      <w:tr w:rsidR="00FE33A2" w:rsidRPr="002D1D88" w14:paraId="3AF1B924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D0A91AF" w14:textId="77777777" w:rsidR="00FE33A2" w:rsidRPr="002D1D88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983A48B" w14:textId="7BEEFD27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4C244B" w14:textId="658EED24" w:rsidR="00FE33A2" w:rsidRPr="002D1D88" w:rsidRDefault="00FE33A2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–1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1902C5" w14:textId="702D16C2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9</w:t>
            </w:r>
          </w:p>
        </w:tc>
      </w:tr>
      <w:tr w:rsidR="00FE33A2" w:rsidRPr="002D1D88" w14:paraId="6918C23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65864C8" w14:textId="77777777" w:rsidR="00FE33A2" w:rsidRPr="002D1D88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81F2A2A" w14:textId="77777777" w:rsidR="00FE33A2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1817A" w14:textId="77777777" w:rsidR="00FE33A2" w:rsidRPr="002D1D88" w:rsidRDefault="00FE33A2" w:rsidP="006B1C4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F0CE3B" w14:textId="77777777" w:rsidR="00FE33A2" w:rsidRPr="002D1D88" w:rsidRDefault="00FE33A2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E33A2" w:rsidRPr="002D1D88" w14:paraId="43E94906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5DFA00E" w14:textId="77777777" w:rsidR="00FE33A2" w:rsidRPr="002D1D88" w:rsidRDefault="00FE33A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F0C1E64" w14:textId="5005570C" w:rsidR="00FE33A2" w:rsidRPr="006B56B3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F6ABFC" w14:textId="40E7027A" w:rsidR="00FE33A2" w:rsidRPr="006B56B3" w:rsidRDefault="00FE33A2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–1.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830AB3A" w14:textId="4FDDDE8A" w:rsidR="00FE33A2" w:rsidRPr="006B56B3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34</w:t>
            </w:r>
          </w:p>
        </w:tc>
      </w:tr>
      <w:tr w:rsidR="00FE33A2" w:rsidRPr="00847A28" w14:paraId="095E957E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7A33714" w14:textId="725BA202" w:rsidR="00FE33A2" w:rsidRPr="00847A28" w:rsidRDefault="00254DB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>
              <w:rPr>
                <w:color w:val="000000" w:themeColor="text1"/>
              </w:rPr>
              <w:t xml:space="preserve"> t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B84FA8A" w14:textId="498AA4D4" w:rsidR="00FE33A2" w:rsidRPr="00847A2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8C7F23" w14:textId="118E61FF" w:rsidR="00FE33A2" w:rsidRPr="00847A28" w:rsidRDefault="00FE33A2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5–1.02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3F6370F" w14:textId="0E784362" w:rsidR="00FE33A2" w:rsidRPr="00847A2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75</w:t>
            </w:r>
          </w:p>
        </w:tc>
      </w:tr>
    </w:tbl>
    <w:p w14:paraId="17B272A0" w14:textId="77777777" w:rsidR="000002DB" w:rsidRPr="00847A28" w:rsidRDefault="000002DB" w:rsidP="000002DB">
      <w:pPr>
        <w:jc w:val="both"/>
        <w:rPr>
          <w:bCs/>
          <w:i/>
          <w:iCs/>
          <w:sz w:val="24"/>
          <w:szCs w:val="24"/>
          <w:lang w:val="en-US"/>
        </w:rPr>
      </w:pPr>
    </w:p>
    <w:p w14:paraId="33E43520" w14:textId="77777777" w:rsidR="000002DB" w:rsidRPr="002D1D88" w:rsidRDefault="000002DB" w:rsidP="000002DB">
      <w:pPr>
        <w:jc w:val="both"/>
        <w:rPr>
          <w:i/>
          <w:iCs/>
          <w:sz w:val="24"/>
          <w:szCs w:val="24"/>
          <w:lang w:val="en-US"/>
        </w:rPr>
      </w:pPr>
    </w:p>
    <w:p w14:paraId="5EDE5554" w14:textId="77777777" w:rsidR="00A767AD" w:rsidRPr="00A767AD" w:rsidRDefault="00A767AD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Pr="00A767AD">
        <w:rPr>
          <w:i/>
          <w:iCs/>
          <w:lang w:val="en-US"/>
        </w:rPr>
        <w:t xml:space="preserve">CAD </w:t>
      </w:r>
      <w:r w:rsidRPr="00A767AD">
        <w:rPr>
          <w:lang w:val="en-US"/>
        </w:rPr>
        <w:t xml:space="preserve">= coronary artery disease; </w:t>
      </w:r>
      <w:r w:rsidRPr="00A767AD">
        <w:rPr>
          <w:i/>
          <w:iCs/>
          <w:lang w:val="en-US"/>
        </w:rPr>
        <w:t>BMI</w:t>
      </w:r>
      <w:r w:rsidRPr="00A767AD">
        <w:rPr>
          <w:lang w:val="en-US"/>
        </w:rPr>
        <w:t xml:space="preserve"> = body mass index; </w:t>
      </w:r>
      <w:r w:rsidRPr="00A767AD">
        <w:rPr>
          <w:i/>
          <w:iCs/>
          <w:lang w:val="en-US"/>
        </w:rPr>
        <w:t>PAD</w:t>
      </w:r>
      <w:r w:rsidRPr="00A767AD">
        <w:rPr>
          <w:lang w:val="en-US"/>
        </w:rPr>
        <w:t xml:space="preserve"> = peripheral arterial disease; CVD = cerebrovascular disease; </w:t>
      </w:r>
      <w:r w:rsidRPr="00A767AD">
        <w:rPr>
          <w:i/>
          <w:iCs/>
          <w:lang w:val="en-US"/>
        </w:rPr>
        <w:t>LVEDD</w:t>
      </w:r>
      <w:r w:rsidRPr="00A767AD">
        <w:rPr>
          <w:lang w:val="en-US"/>
        </w:rPr>
        <w:t xml:space="preserve"> = Left ventricular end-diastolic diameter; </w:t>
      </w:r>
      <w:r w:rsidRPr="00A767AD">
        <w:rPr>
          <w:i/>
          <w:iCs/>
          <w:lang w:val="en-US"/>
        </w:rPr>
        <w:t xml:space="preserve">PAP </w:t>
      </w:r>
      <w:r w:rsidRPr="00A767AD">
        <w:rPr>
          <w:lang w:val="en-US"/>
        </w:rPr>
        <w:t xml:space="preserve">= pulmonary artery pressure; </w:t>
      </w:r>
      <w:r w:rsidRPr="00A767AD">
        <w:rPr>
          <w:i/>
          <w:iCs/>
          <w:lang w:val="en-US"/>
        </w:rPr>
        <w:t>TAPSE</w:t>
      </w:r>
      <w:r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</w:p>
    <w:p w14:paraId="12075D2A" w14:textId="3F8DC988" w:rsidR="000002DB" w:rsidRDefault="00DA31AB" w:rsidP="00DA31AB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2535288B" w14:textId="77777777" w:rsidR="000002DB" w:rsidRPr="00564902" w:rsidRDefault="000002DB" w:rsidP="000002DB">
      <w:pPr>
        <w:rPr>
          <w:lang w:val="en-US"/>
        </w:rPr>
      </w:pPr>
    </w:p>
    <w:p w14:paraId="40B970AA" w14:textId="4D5C733D" w:rsidR="000002DB" w:rsidRPr="002D1D88" w:rsidRDefault="000002DB" w:rsidP="000002DB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 w:rsidR="00A767AD">
        <w:rPr>
          <w:b/>
          <w:sz w:val="24"/>
          <w:szCs w:val="24"/>
          <w:lang w:val="en-US"/>
        </w:rPr>
        <w:t>5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 w:rsidR="00A767AD">
        <w:rPr>
          <w:b/>
          <w:bCs/>
          <w:sz w:val="24"/>
          <w:szCs w:val="24"/>
          <w:lang w:val="en-US"/>
        </w:rPr>
        <w:t>a</w:t>
      </w:r>
      <w:r>
        <w:rPr>
          <w:b/>
          <w:bCs/>
          <w:sz w:val="24"/>
          <w:szCs w:val="24"/>
          <w:lang w:val="en-US"/>
        </w:rPr>
        <w:t xml:space="preserve">cute </w:t>
      </w:r>
      <w:r w:rsidR="00A767AD">
        <w:rPr>
          <w:b/>
          <w:bCs/>
          <w:sz w:val="24"/>
          <w:szCs w:val="24"/>
          <w:lang w:val="en-US"/>
        </w:rPr>
        <w:t>k</w:t>
      </w:r>
      <w:r>
        <w:rPr>
          <w:b/>
          <w:bCs/>
          <w:sz w:val="24"/>
          <w:szCs w:val="24"/>
          <w:lang w:val="en-US"/>
        </w:rPr>
        <w:t xml:space="preserve">idney </w:t>
      </w:r>
      <w:r w:rsidR="00A767AD">
        <w:rPr>
          <w:b/>
          <w:bCs/>
          <w:sz w:val="24"/>
          <w:szCs w:val="24"/>
          <w:lang w:val="en-US"/>
        </w:rPr>
        <w:t>i</w:t>
      </w:r>
      <w:r>
        <w:rPr>
          <w:b/>
          <w:bCs/>
          <w:sz w:val="24"/>
          <w:szCs w:val="24"/>
          <w:lang w:val="en-US"/>
        </w:rPr>
        <w:t xml:space="preserve">njury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25240552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71ECF347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2A3DD87D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  <w:gridCol w:w="993"/>
        <w:gridCol w:w="1559"/>
        <w:gridCol w:w="709"/>
      </w:tblGrid>
      <w:tr w:rsidR="000002DB" w:rsidRPr="002D1D88" w14:paraId="689DF5BD" w14:textId="77777777" w:rsidTr="00FE33A2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21A70A41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</w:tcBorders>
          </w:tcPr>
          <w:p w14:paraId="20412719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7E85A87E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Multivariate</w:t>
            </w:r>
          </w:p>
        </w:tc>
      </w:tr>
      <w:tr w:rsidR="000002DB" w:rsidRPr="002D1D88" w14:paraId="05A8C8FD" w14:textId="77777777" w:rsidTr="00FE33A2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0EE93931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2443C500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6E94D51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4F47FEBB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  <w:right w:val="nil"/>
            </w:tcBorders>
          </w:tcPr>
          <w:p w14:paraId="180431C4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</w:tcPr>
          <w:p w14:paraId="73F5D9E8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nil"/>
            </w:tcBorders>
          </w:tcPr>
          <w:p w14:paraId="39B591D7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0002DB" w:rsidRPr="002D1D88" w14:paraId="4F095387" w14:textId="77777777" w:rsidTr="00FE33A2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37334A42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45B4903B" w14:textId="1782520C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3B0E017F" w14:textId="380C8665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1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235C4BB7" w14:textId="7359B115" w:rsidR="000002DB" w:rsidRPr="008269CD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79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  <w:right w:val="nil"/>
            </w:tcBorders>
          </w:tcPr>
          <w:p w14:paraId="26D1788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  <w:right w:val="nil"/>
            </w:tcBorders>
          </w:tcPr>
          <w:p w14:paraId="4D08E293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nil"/>
            </w:tcBorders>
          </w:tcPr>
          <w:p w14:paraId="68E908F3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6756FCF3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3D6488C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EA9E8EB" w14:textId="260CF1EF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5952D8" w14:textId="576B4A16" w:rsidR="000002DB" w:rsidRPr="002D1D88" w:rsidRDefault="0070027E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2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44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CBE948" w14:textId="77B841BA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4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1C14D9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FC9886C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1835B6B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11F1B7A8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F32D165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B97BE60" w14:textId="5B5AD015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F2291" w14:textId="6395717D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6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37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D8E0FA1" w14:textId="48515821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DFA968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16DFA2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321C79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16AD753D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11F616E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BE971AF" w14:textId="68F4EE43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1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BB0D4F" w14:textId="7E35EBF4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1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7.45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FA60A8" w14:textId="72DC4762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75B042C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9BBB81F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1933036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2B1611D6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7777509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CD1A5DF" w14:textId="3828881B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D5406A" w14:textId="15516CF9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7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4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150BA2" w14:textId="42B1A44C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B6C19B2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D22A552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52D0499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3E3C3933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8B717B0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3145F5A" w14:textId="40CCA423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9AE42C" w14:textId="5A76D774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9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70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305C27" w14:textId="2B81CD4C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1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E4C1ADC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8AF49D4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7B03709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13926BEF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76B26C8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4BB848C" w14:textId="3BEEAA6C" w:rsidR="000002DB" w:rsidRPr="008269CD" w:rsidRDefault="00CA4F00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D8CA0C" w14:textId="2343BB74" w:rsidR="000002DB" w:rsidRPr="008269CD" w:rsidRDefault="00CA4F00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0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7.66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CC0A5E" w14:textId="04C7F054" w:rsidR="000002DB" w:rsidRPr="008269CD" w:rsidRDefault="00CA4F00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1B6BA74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A1BA2D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1423259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7E647FC0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3435D01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A53DD81" w14:textId="27B7694D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659E83" w14:textId="27E7B3F6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4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78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7F0326" w14:textId="7C2D7EED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0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2A8908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7BCC4E9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FDAF7E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5A83E87B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085E31B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B667479" w14:textId="150F4D25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8F34EE" w14:textId="4BE2A5A3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4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64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EE4251" w14:textId="4BA73D33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372C536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50493C4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BA5964D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4B1F2C3E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17A8EBA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5C23975" w14:textId="4FCD0E69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2306B6" w14:textId="02F6CDA0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C5395B" w14:textId="7AF908DF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A36053D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573E34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9E401A0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6DFB6A80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5F12D8E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06D4AB3" w14:textId="66EE5AFA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D76BA6" w14:textId="6555F2D7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2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49A91B" w14:textId="77B5F96D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5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EE93690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3DF36A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53FDC8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619F2E78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1319354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5EDEDD5" w14:textId="4AFAABBF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C9E8EF" w14:textId="42A7A61F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4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3F9E987" w14:textId="27EEDAEE" w:rsidR="006B1C45" w:rsidRPr="008269CD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5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5808536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E831FB0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7639030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33F548FA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2C691CE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6D44802" w14:textId="44551E3A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DB22BC" w14:textId="7F0D8942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3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D04E01" w14:textId="77461AC2" w:rsidR="006B1C45" w:rsidRPr="008269CD" w:rsidRDefault="003644A4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74D4FAF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BF6C5D1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50FA337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7E896222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3FD6A0C" w14:textId="77777777" w:rsidR="006B1C45" w:rsidRPr="008269CD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BDA364A" w14:textId="1E013465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6165E3" w14:textId="50B427DB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3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C8E875D" w14:textId="532FDF3A" w:rsidR="006B1C45" w:rsidRPr="008269CD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2EBC2B7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999CEB4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C9BC2B4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1F4EC170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7869E05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26926C6" w14:textId="18C85EEE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</w:t>
            </w:r>
            <w:r w:rsidR="00FE33A2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11E46" w14:textId="0C2F96DC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</w:t>
            </w:r>
            <w:r w:rsidR="00FE33A2">
              <w:rPr>
                <w:color w:val="000000" w:themeColor="text1"/>
                <w:lang w:val="en-US"/>
              </w:rPr>
              <w:t>34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0.93</w:t>
            </w:r>
            <w:r w:rsidR="00FE33A2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0F31A95" w14:textId="449F345F" w:rsidR="006B1C45" w:rsidRPr="00623CBE" w:rsidRDefault="00623CBE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23CBE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94F849F" w14:textId="636EE73C" w:rsidR="006B1C45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A9F8DF8" w14:textId="69D087BD" w:rsidR="006B1C45" w:rsidRPr="002D1D8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41–0.98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6164481" w14:textId="66E80DC6" w:rsidR="006B1C45" w:rsidRPr="00FE33A2" w:rsidRDefault="00FE33A2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E33A2">
              <w:rPr>
                <w:b/>
                <w:bCs/>
                <w:color w:val="000000" w:themeColor="text1"/>
                <w:lang w:val="en-US"/>
              </w:rPr>
              <w:t>0.034</w:t>
            </w:r>
          </w:p>
        </w:tc>
      </w:tr>
      <w:tr w:rsidR="006B1C45" w:rsidRPr="002D1D88" w14:paraId="0964B4E6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B5F9E7C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E4FC8C0" w14:textId="3520EFC9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D52F17" w14:textId="4F56D376" w:rsidR="006B1C45" w:rsidRPr="002D1D88" w:rsidRDefault="00623CBE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E7C47D0" w14:textId="42BD7F3A" w:rsidR="006B1C45" w:rsidRPr="002D1D88" w:rsidRDefault="00623CBE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0DBFB31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240273F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22E6851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16C5021B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77C7FAB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E3AB216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CEF6A5" w14:textId="77777777" w:rsidR="006B1C45" w:rsidRPr="002D1D88" w:rsidRDefault="006B1C45" w:rsidP="006B1C4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D8ED23" w14:textId="77777777" w:rsidR="006B1C45" w:rsidRPr="002D1D88" w:rsidRDefault="006B1C45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F0E1F59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BD565AF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4AAC7F0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2D1D88" w14:paraId="3987B6C7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EEE76F7" w14:textId="77777777" w:rsidR="006B1C45" w:rsidRPr="002D1D88" w:rsidRDefault="006B1C45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D569B33" w14:textId="38B4988D" w:rsidR="006B1C45" w:rsidRPr="006B56B3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8CD995" w14:textId="52981F70" w:rsidR="006B1C45" w:rsidRPr="006B56B3" w:rsidRDefault="003A32E5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83EBBE" w14:textId="35288E74" w:rsidR="006B1C45" w:rsidRPr="006B56B3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BF79DDC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56FBF7C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B11EB96" w14:textId="77777777" w:rsidR="006B1C45" w:rsidRPr="002D1D88" w:rsidRDefault="006B1C4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C45" w:rsidRPr="00847A28" w14:paraId="1FF08F95" w14:textId="77777777" w:rsidTr="00FE33A2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267BCF9B" w14:textId="357D79C8" w:rsidR="006B1C45" w:rsidRPr="00847A28" w:rsidRDefault="00254DB2" w:rsidP="006B1C45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>
              <w:rPr>
                <w:color w:val="000000" w:themeColor="text1"/>
              </w:rPr>
              <w:t xml:space="preserve"> t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6D82294" w14:textId="1D993AF3" w:rsidR="006B1C45" w:rsidRPr="00847A28" w:rsidRDefault="003A32E5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B38D96" w14:textId="25CB2C21" w:rsidR="006B1C45" w:rsidRPr="00847A28" w:rsidRDefault="003A32E5" w:rsidP="006B1C4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6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F4B9D10" w14:textId="7C7CE51C" w:rsidR="006B1C45" w:rsidRPr="003A32E5" w:rsidRDefault="003A32E5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A32E5">
              <w:rPr>
                <w:b/>
                <w:bCs/>
                <w:color w:val="000000" w:themeColor="text1"/>
                <w:lang w:val="en-US"/>
              </w:rPr>
              <w:t>0.00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2D56C64" w14:textId="49F2DFB6" w:rsidR="006B1C45" w:rsidRPr="00847A2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0AC22A8" w14:textId="257B367B" w:rsidR="006B1C45" w:rsidRPr="00847A28" w:rsidRDefault="00FE33A2" w:rsidP="006B1C45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7–1.06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6BA30D8" w14:textId="16B0A9D6" w:rsidR="006B1C45" w:rsidRPr="00FE33A2" w:rsidRDefault="00FE33A2" w:rsidP="006B1C45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E33A2"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</w:tr>
    </w:tbl>
    <w:p w14:paraId="7EDED65C" w14:textId="77777777" w:rsidR="000002DB" w:rsidRPr="00847A28" w:rsidRDefault="000002DB" w:rsidP="000002DB">
      <w:pPr>
        <w:jc w:val="both"/>
        <w:rPr>
          <w:bCs/>
          <w:i/>
          <w:iCs/>
          <w:sz w:val="24"/>
          <w:szCs w:val="24"/>
          <w:lang w:val="en-US"/>
        </w:rPr>
      </w:pPr>
    </w:p>
    <w:p w14:paraId="45D29436" w14:textId="77777777" w:rsidR="000002DB" w:rsidRPr="002D1D88" w:rsidRDefault="000002DB" w:rsidP="000002DB">
      <w:pPr>
        <w:jc w:val="both"/>
        <w:rPr>
          <w:i/>
          <w:iCs/>
          <w:sz w:val="24"/>
          <w:szCs w:val="24"/>
          <w:lang w:val="en-US"/>
        </w:rPr>
      </w:pPr>
    </w:p>
    <w:p w14:paraId="127C6C1B" w14:textId="77777777" w:rsidR="00A767AD" w:rsidRPr="00A767AD" w:rsidRDefault="00A767AD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Pr="00A767AD">
        <w:rPr>
          <w:i/>
          <w:iCs/>
          <w:lang w:val="en-US"/>
        </w:rPr>
        <w:t xml:space="preserve">CAD </w:t>
      </w:r>
      <w:r w:rsidRPr="00A767AD">
        <w:rPr>
          <w:lang w:val="en-US"/>
        </w:rPr>
        <w:t xml:space="preserve">= coronary artery disease; </w:t>
      </w:r>
      <w:r w:rsidRPr="00A767AD">
        <w:rPr>
          <w:i/>
          <w:iCs/>
          <w:lang w:val="en-US"/>
        </w:rPr>
        <w:t>BMI</w:t>
      </w:r>
      <w:r w:rsidRPr="00A767AD">
        <w:rPr>
          <w:lang w:val="en-US"/>
        </w:rPr>
        <w:t xml:space="preserve"> = body mass index; </w:t>
      </w:r>
      <w:r w:rsidRPr="00A767AD">
        <w:rPr>
          <w:i/>
          <w:iCs/>
          <w:lang w:val="en-US"/>
        </w:rPr>
        <w:t>PAD</w:t>
      </w:r>
      <w:r w:rsidRPr="00A767AD">
        <w:rPr>
          <w:lang w:val="en-US"/>
        </w:rPr>
        <w:t xml:space="preserve"> = peripheral arterial disease; CVD = cerebrovascular disease; </w:t>
      </w:r>
      <w:r w:rsidRPr="00A767AD">
        <w:rPr>
          <w:i/>
          <w:iCs/>
          <w:lang w:val="en-US"/>
        </w:rPr>
        <w:t>LVEDD</w:t>
      </w:r>
      <w:r w:rsidRPr="00A767AD">
        <w:rPr>
          <w:lang w:val="en-US"/>
        </w:rPr>
        <w:t xml:space="preserve"> = Left ventricular end-diastolic diameter; </w:t>
      </w:r>
      <w:r w:rsidRPr="00A767AD">
        <w:rPr>
          <w:i/>
          <w:iCs/>
          <w:lang w:val="en-US"/>
        </w:rPr>
        <w:t xml:space="preserve">PAP </w:t>
      </w:r>
      <w:r w:rsidRPr="00A767AD">
        <w:rPr>
          <w:lang w:val="en-US"/>
        </w:rPr>
        <w:t xml:space="preserve">= pulmonary artery pressure; </w:t>
      </w:r>
      <w:r w:rsidRPr="00A767AD">
        <w:rPr>
          <w:i/>
          <w:iCs/>
          <w:lang w:val="en-US"/>
        </w:rPr>
        <w:t>TAPSE</w:t>
      </w:r>
      <w:r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</w:p>
    <w:p w14:paraId="76A00E84" w14:textId="77777777" w:rsidR="000002DB" w:rsidRPr="00811638" w:rsidRDefault="000002DB" w:rsidP="000002DB">
      <w:pPr>
        <w:rPr>
          <w:lang w:val="en-US"/>
        </w:rPr>
      </w:pPr>
    </w:p>
    <w:p w14:paraId="4F688A2D" w14:textId="289A146C" w:rsidR="000002DB" w:rsidRPr="002D1D88" w:rsidRDefault="000002DB" w:rsidP="000002DB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Pr="002D1D88">
        <w:rPr>
          <w:b/>
          <w:sz w:val="24"/>
          <w:szCs w:val="24"/>
          <w:lang w:val="en-US"/>
        </w:rPr>
        <w:t xml:space="preserve">Table </w:t>
      </w:r>
      <w:r w:rsidR="00A767AD">
        <w:rPr>
          <w:b/>
          <w:sz w:val="24"/>
          <w:szCs w:val="24"/>
          <w:lang w:val="en-US"/>
        </w:rPr>
        <w:t>6</w:t>
      </w:r>
      <w:r w:rsidRPr="002D1D88">
        <w:rPr>
          <w:b/>
          <w:sz w:val="24"/>
          <w:szCs w:val="24"/>
          <w:lang w:val="en-US"/>
        </w:rPr>
        <w:t>.</w:t>
      </w:r>
      <w:r w:rsidRPr="002D1D88">
        <w:rPr>
          <w:sz w:val="24"/>
          <w:szCs w:val="24"/>
          <w:lang w:val="en-US"/>
        </w:rPr>
        <w:t xml:space="preserve"> </w:t>
      </w:r>
      <w:r w:rsidRPr="002D1D88">
        <w:rPr>
          <w:b/>
          <w:bCs/>
          <w:sz w:val="24"/>
          <w:szCs w:val="24"/>
          <w:lang w:val="en-US"/>
        </w:rPr>
        <w:t xml:space="preserve">Regression analysis for </w:t>
      </w:r>
      <w:r>
        <w:rPr>
          <w:b/>
          <w:bCs/>
          <w:sz w:val="24"/>
          <w:szCs w:val="24"/>
          <w:lang w:val="en-US"/>
        </w:rPr>
        <w:t xml:space="preserve">in-hospital mortality </w:t>
      </w:r>
      <w:r w:rsidRPr="002D1D88">
        <w:rPr>
          <w:b/>
          <w:bCs/>
          <w:sz w:val="24"/>
          <w:szCs w:val="24"/>
          <w:lang w:val="en-US"/>
        </w:rPr>
        <w:t xml:space="preserve">after </w:t>
      </w:r>
      <w:r>
        <w:rPr>
          <w:b/>
          <w:bCs/>
          <w:sz w:val="24"/>
          <w:szCs w:val="24"/>
          <w:lang w:val="en-US"/>
        </w:rPr>
        <w:t>M-TEER</w:t>
      </w:r>
    </w:p>
    <w:p w14:paraId="7889AFC5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5529128C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p w14:paraId="23B979F9" w14:textId="77777777" w:rsidR="000002DB" w:rsidRPr="002D1D88" w:rsidRDefault="000002DB" w:rsidP="000002DB">
      <w:pPr>
        <w:jc w:val="both"/>
        <w:rPr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1176"/>
        <w:gridCol w:w="1417"/>
        <w:gridCol w:w="992"/>
        <w:gridCol w:w="993"/>
        <w:gridCol w:w="1559"/>
        <w:gridCol w:w="844"/>
      </w:tblGrid>
      <w:tr w:rsidR="000002DB" w:rsidRPr="002D1D88" w14:paraId="4456DE26" w14:textId="77777777" w:rsidTr="00F1222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1D891BA1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85" w:type="dxa"/>
            <w:gridSpan w:val="3"/>
            <w:tcBorders>
              <w:top w:val="single" w:sz="8" w:space="0" w:color="auto"/>
              <w:bottom w:val="nil"/>
            </w:tcBorders>
          </w:tcPr>
          <w:p w14:paraId="2FF59E9F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Univariate</w:t>
            </w:r>
          </w:p>
        </w:tc>
        <w:tc>
          <w:tcPr>
            <w:tcW w:w="3396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14:paraId="7CD2F6E6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lang w:val="en-US"/>
              </w:rPr>
            </w:pPr>
            <w:r w:rsidRPr="002D1D88">
              <w:rPr>
                <w:b/>
                <w:lang w:val="en-US"/>
              </w:rPr>
              <w:t>Multivariate</w:t>
            </w:r>
          </w:p>
        </w:tc>
      </w:tr>
      <w:tr w:rsidR="000002DB" w:rsidRPr="002D1D88" w14:paraId="6F2919B6" w14:textId="77777777" w:rsidTr="00F12229">
        <w:tc>
          <w:tcPr>
            <w:tcW w:w="2085" w:type="dxa"/>
            <w:tcBorders>
              <w:top w:val="nil"/>
              <w:left w:val="nil"/>
              <w:bottom w:val="single" w:sz="8" w:space="0" w:color="auto"/>
            </w:tcBorders>
          </w:tcPr>
          <w:p w14:paraId="539536BD" w14:textId="77777777" w:rsidR="000002DB" w:rsidRPr="002D1D88" w:rsidRDefault="000002DB" w:rsidP="00F12229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</w:tcPr>
          <w:p w14:paraId="1E61CFD2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96E78FE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</w:tcPr>
          <w:p w14:paraId="0E24699D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  <w:right w:val="nil"/>
            </w:tcBorders>
          </w:tcPr>
          <w:p w14:paraId="25F46E80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</w:tcPr>
          <w:p w14:paraId="2D3FDC66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95% CI</w:t>
            </w:r>
          </w:p>
        </w:tc>
        <w:tc>
          <w:tcPr>
            <w:tcW w:w="844" w:type="dxa"/>
            <w:tcBorders>
              <w:top w:val="nil"/>
              <w:bottom w:val="single" w:sz="8" w:space="0" w:color="auto"/>
              <w:right w:val="nil"/>
            </w:tcBorders>
          </w:tcPr>
          <w:p w14:paraId="05F6FBDE" w14:textId="77777777" w:rsidR="000002DB" w:rsidRPr="002D1D88" w:rsidRDefault="000002DB" w:rsidP="00F12229">
            <w:pPr>
              <w:spacing w:line="480" w:lineRule="auto"/>
              <w:jc w:val="center"/>
              <w:rPr>
                <w:bCs/>
                <w:lang w:val="en-US"/>
              </w:rPr>
            </w:pPr>
            <w:r w:rsidRPr="002D1D88">
              <w:rPr>
                <w:bCs/>
                <w:lang w:val="en-US"/>
              </w:rPr>
              <w:t>p-value</w:t>
            </w:r>
          </w:p>
        </w:tc>
      </w:tr>
      <w:tr w:rsidR="000002DB" w:rsidRPr="002D1D88" w14:paraId="7C2F71E4" w14:textId="77777777" w:rsidTr="00F12229">
        <w:tc>
          <w:tcPr>
            <w:tcW w:w="2085" w:type="dxa"/>
            <w:tcBorders>
              <w:top w:val="single" w:sz="8" w:space="0" w:color="auto"/>
              <w:left w:val="nil"/>
              <w:bottom w:val="nil"/>
            </w:tcBorders>
          </w:tcPr>
          <w:p w14:paraId="16CC3F73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34AADAA5" w14:textId="288B500C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7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1992CACE" w14:textId="1134CAD1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6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</w:tcPr>
          <w:p w14:paraId="2F7AF2AA" w14:textId="2219850E" w:rsidR="000002DB" w:rsidRPr="008269CD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6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  <w:right w:val="nil"/>
            </w:tcBorders>
          </w:tcPr>
          <w:p w14:paraId="1ABC359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  <w:right w:val="nil"/>
            </w:tcBorders>
          </w:tcPr>
          <w:p w14:paraId="41605618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single" w:sz="8" w:space="0" w:color="auto"/>
              <w:bottom w:val="nil"/>
              <w:right w:val="nil"/>
            </w:tcBorders>
          </w:tcPr>
          <w:p w14:paraId="27D39CB4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0B2EC88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3312320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F1D60A9" w14:textId="1494EE3D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120BA9" w14:textId="1E3DA52D" w:rsidR="000002DB" w:rsidRPr="002D1D88" w:rsidRDefault="0070027E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4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AE7405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0562B30" w14:textId="308273CC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</w:t>
            </w:r>
            <w:r w:rsidR="00AE7405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4C38D4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D0FC98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1B295F0" w14:textId="53441F71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572C96D4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CCF4FDD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diabete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83797F1" w14:textId="049F2A7E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5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CCDD67" w14:textId="0E2D8807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6.53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56A4FD" w14:textId="3576BFF7" w:rsidR="000002DB" w:rsidRPr="002D1D88" w:rsidRDefault="0070027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C045F51" w14:textId="1C65175F" w:rsidR="000002DB" w:rsidRPr="002D1D8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8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EC9855C" w14:textId="089AD32A" w:rsidR="000002DB" w:rsidRPr="002D1D8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23–7.123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40DF994" w14:textId="4D225B06" w:rsidR="000002DB" w:rsidRPr="002D1D8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</w:t>
            </w:r>
          </w:p>
        </w:tc>
      </w:tr>
      <w:tr w:rsidR="000002DB" w:rsidRPr="002D1D88" w14:paraId="7B1CC411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4A32ACA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C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2AD772D" w14:textId="0AD9B660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8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C1D37D" w14:textId="2EBA3040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31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6.58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DB2998" w14:textId="5A66EBDA" w:rsidR="000002DB" w:rsidRPr="002D1D88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3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BD77520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3B51C5A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60D665C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2C1BD6F9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99AA88E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D41041C" w14:textId="1F61AFDA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78CAD" w14:textId="3C01C803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7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EC8EE8" w14:textId="323578AB" w:rsidR="000002DB" w:rsidRPr="008269CD" w:rsidRDefault="0035770C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8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7332DC0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16F05ED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0B433383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002DB" w:rsidRPr="002D1D88" w14:paraId="457A78DD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312D2A4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A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427C2A8" w14:textId="3C519F4E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638225" w14:textId="226E1E5A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5.55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849A7C" w14:textId="76A6BF5E" w:rsidR="000002DB" w:rsidRPr="008269CD" w:rsidRDefault="00075D5D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227671B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CAB4B6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62788B0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40FA9A7E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67B90A7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CV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D690C64" w14:textId="39878861" w:rsidR="000002DB" w:rsidRPr="008269CD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="00CA4F00">
              <w:rPr>
                <w:color w:val="000000" w:themeColor="text1"/>
                <w:lang w:val="en-US"/>
              </w:rPr>
              <w:t>.6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0D3B3C" w14:textId="46EC482E" w:rsidR="000002DB" w:rsidRPr="008269CD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2</w:t>
            </w:r>
            <w:r w:rsidR="00DA31AB">
              <w:rPr>
                <w:color w:val="000000" w:themeColor="text1"/>
                <w:lang w:val="en-US"/>
              </w:rPr>
              <w:t>–</w:t>
            </w:r>
            <w:r w:rsidR="00CA4F00">
              <w:rPr>
                <w:color w:val="000000" w:themeColor="text1"/>
                <w:lang w:val="en-US"/>
              </w:rPr>
              <w:t>11.79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A63DA5" w14:textId="3233F390" w:rsidR="000002DB" w:rsidRPr="00AE7405" w:rsidRDefault="00CA4F00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E7405">
              <w:rPr>
                <w:color w:val="000000" w:themeColor="text1"/>
                <w:lang w:val="en-US"/>
              </w:rPr>
              <w:t>0.</w:t>
            </w:r>
            <w:r w:rsidR="00AE7405" w:rsidRPr="00AE7405">
              <w:rPr>
                <w:color w:val="000000" w:themeColor="text1"/>
                <w:lang w:val="en-US"/>
              </w:rPr>
              <w:t>1</w:t>
            </w:r>
            <w:r w:rsidRPr="00AE7405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497BC6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C23B6F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12F5C73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3E6B4A98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905B135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Arial fibrilla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A6C2B81" w14:textId="4D9F53EA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CDA0E5" w14:textId="5D06C33C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79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5A25166" w14:textId="53AA78BD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9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F199896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3FF86DD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6CE593FD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18C29125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5198276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Previous cardiac surgery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EAEA928" w14:textId="69F0E4D8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1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9C3786" w14:textId="34DCF98B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8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5.74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D0B0145" w14:textId="294899F0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1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A3C9BF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23936B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47F4E358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07728904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B46FAAD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 w:rsidRPr="008269CD">
              <w:rPr>
                <w:bCs/>
                <w:color w:val="000000" w:themeColor="text1"/>
                <w:lang w:val="en-US"/>
              </w:rPr>
              <w:t>EuroSCORE</w:t>
            </w:r>
            <w:proofErr w:type="spellEnd"/>
            <w:r w:rsidRPr="008269CD">
              <w:rPr>
                <w:bCs/>
                <w:color w:val="000000" w:themeColor="text1"/>
                <w:lang w:val="en-US"/>
              </w:rPr>
              <w:t xml:space="preserve"> II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D0BAE90" w14:textId="6B5EA041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34C3EB" w14:textId="61A9B57B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4D0715" w14:textId="4A6F8298" w:rsidR="000002DB" w:rsidRPr="008269CD" w:rsidRDefault="004613F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1157C15" w14:textId="67012ED7" w:rsidR="000002DB" w:rsidRPr="002D1D8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5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0460819" w14:textId="0F7189D6" w:rsidR="000002DB" w:rsidRPr="002D1D8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0–1.102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9B17216" w14:textId="7325692E" w:rsidR="000002DB" w:rsidRPr="002D1D88" w:rsidRDefault="00AE7405" w:rsidP="00AE7405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6</w:t>
            </w:r>
          </w:p>
        </w:tc>
      </w:tr>
      <w:tr w:rsidR="000002DB" w:rsidRPr="002D1D88" w14:paraId="697A41C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FFF1BD2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8DB1811" w14:textId="5E3848F5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36F04F" w14:textId="2371ED47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EADE003" w14:textId="4B4BA625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5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F77C0B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028D5F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29A63CE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28C77782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23A586C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LVEDD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35ED4A4" w14:textId="144CCEA1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107444" w14:textId="2F5A7C8C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62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4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A4922A1" w14:textId="4DE7C319" w:rsidR="000002DB" w:rsidRPr="008269CD" w:rsidRDefault="006B1C4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4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2C250BC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39FF266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A22EC1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7D6AC042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7409191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Systolic PAP (mmHg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31D2B43" w14:textId="1E15DDDE" w:rsidR="000002DB" w:rsidRPr="008269CD" w:rsidRDefault="003644A4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117D09" w14:textId="7908A126" w:rsidR="000002DB" w:rsidRPr="008269CD" w:rsidRDefault="003644A4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4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6F697FD" w14:textId="78719EB7" w:rsidR="000002DB" w:rsidRPr="008269CD" w:rsidRDefault="003644A4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D3196F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2790AD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8A2ECF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3F14BC42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035EAB14" w14:textId="77777777" w:rsidR="000002DB" w:rsidRPr="008269CD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8269CD">
              <w:rPr>
                <w:bCs/>
                <w:color w:val="000000" w:themeColor="text1"/>
                <w:lang w:val="en-US"/>
              </w:rPr>
              <w:t>TAPS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1D5BE8F" w14:textId="06737F87" w:rsidR="000002DB" w:rsidRPr="008269CD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FC58CD" w14:textId="3AB98A90" w:rsidR="000002DB" w:rsidRPr="008269CD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67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14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EE79D0B" w14:textId="5A45058B" w:rsidR="000002DB" w:rsidRPr="008269CD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680906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D309E5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D37C1D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3DDF7153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198717AE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GFR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EA430AB" w14:textId="1D2A8A74" w:rsidR="000002DB" w:rsidRPr="002D1D88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EC14BF" w14:textId="1F865932" w:rsidR="000002DB" w:rsidRPr="002D1D88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59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E4AA32" w14:textId="0FE0B419" w:rsidR="000002DB" w:rsidRPr="002D1D88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8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1620C97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989E12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7990AA3A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27E0F2E7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400B598A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 w:rsidRPr="002D1D88">
              <w:rPr>
                <w:bCs/>
                <w:color w:val="000000" w:themeColor="text1"/>
                <w:lang w:val="en-US"/>
              </w:rPr>
              <w:t>hemoglobin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E76DB8D" w14:textId="51A16D5E" w:rsidR="000002DB" w:rsidRPr="002D1D88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D17097" w14:textId="4A8CF53F" w:rsidR="000002DB" w:rsidRPr="002D1D88" w:rsidRDefault="00623CBE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9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DD90574" w14:textId="3DCCDA59" w:rsidR="000002DB" w:rsidRPr="002D1D88" w:rsidRDefault="00623CBE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9B3209E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7F6F470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180C388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4F82A9F8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7BD33E50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20A7E5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9CE1FD" w14:textId="77777777" w:rsidR="000002DB" w:rsidRPr="002D1D88" w:rsidRDefault="000002DB" w:rsidP="00F1222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896646C" w14:textId="77777777" w:rsidR="000002DB" w:rsidRPr="002D1D88" w:rsidRDefault="000002DB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C97884F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C5508F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054552B5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2D1D88" w14:paraId="23595871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62BF5C1E" w14:textId="77777777" w:rsidR="000002DB" w:rsidRPr="002D1D88" w:rsidRDefault="000002DB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Brain natriuretic peptid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23DE09C" w14:textId="58E49D4E" w:rsidR="000002DB" w:rsidRPr="006B56B3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  <w:r w:rsidR="00AE740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EA838" w14:textId="07F536AF" w:rsidR="000002DB" w:rsidRPr="006B56B3" w:rsidRDefault="003A32E5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AE7405">
              <w:rPr>
                <w:color w:val="000000" w:themeColor="text1"/>
                <w:lang w:val="en-US"/>
              </w:rPr>
              <w:t>01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</w:t>
            </w:r>
            <w:r w:rsidR="00AE7405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AE86D98" w14:textId="7519E4CB" w:rsidR="000002DB" w:rsidRPr="006B56B3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</w:t>
            </w:r>
            <w:r w:rsidR="00AE7405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1C146CB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EC5CD22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055B8711" w14:textId="77777777" w:rsidR="000002DB" w:rsidRPr="002D1D88" w:rsidRDefault="000002DB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DB" w:rsidRPr="00847A28" w14:paraId="3003CA41" w14:textId="77777777" w:rsidTr="00F12229">
        <w:tc>
          <w:tcPr>
            <w:tcW w:w="2085" w:type="dxa"/>
            <w:tcBorders>
              <w:top w:val="nil"/>
              <w:left w:val="nil"/>
              <w:bottom w:val="nil"/>
            </w:tcBorders>
          </w:tcPr>
          <w:p w14:paraId="35A2A28B" w14:textId="3D9F05B7" w:rsidR="000002DB" w:rsidRPr="00847A28" w:rsidRDefault="00254DB2" w:rsidP="00F12229">
            <w:pPr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Procedure</w:t>
            </w:r>
            <w:proofErr w:type="spellEnd"/>
            <w:r>
              <w:rPr>
                <w:color w:val="000000" w:themeColor="text1"/>
              </w:rPr>
              <w:t xml:space="preserve"> tim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B4290E1" w14:textId="6AC57722" w:rsidR="000002DB" w:rsidRPr="00847A28" w:rsidRDefault="003A32E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BCCE2D" w14:textId="2124F53B" w:rsidR="000002DB" w:rsidRPr="00847A28" w:rsidRDefault="003A32E5" w:rsidP="00F12229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0</w:t>
            </w:r>
            <w:r w:rsidR="00DA31AB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D3E3DEE" w14:textId="2A4E8E9B" w:rsidR="000002DB" w:rsidRPr="003A32E5" w:rsidRDefault="003A32E5" w:rsidP="00F1222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A32E5">
              <w:rPr>
                <w:b/>
                <w:bCs/>
                <w:color w:val="000000" w:themeColor="text1"/>
                <w:lang w:val="en-US"/>
              </w:rPr>
              <w:t>0.00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7DACC65" w14:textId="7E2C2F58" w:rsidR="000002DB" w:rsidRPr="00847A2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51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FE01EF8" w14:textId="7869E475" w:rsidR="000002DB" w:rsidRPr="00847A2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0–1.058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14:paraId="54111FF5" w14:textId="147A01EE" w:rsidR="000002DB" w:rsidRPr="00847A28" w:rsidRDefault="00AE7405" w:rsidP="00F12229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90</w:t>
            </w:r>
          </w:p>
        </w:tc>
      </w:tr>
    </w:tbl>
    <w:p w14:paraId="0C26C85F" w14:textId="77777777" w:rsidR="000002DB" w:rsidRPr="00847A28" w:rsidRDefault="000002DB" w:rsidP="000002DB">
      <w:pPr>
        <w:jc w:val="both"/>
        <w:rPr>
          <w:bCs/>
          <w:i/>
          <w:iCs/>
          <w:sz w:val="24"/>
          <w:szCs w:val="24"/>
          <w:lang w:val="en-US"/>
        </w:rPr>
      </w:pPr>
    </w:p>
    <w:p w14:paraId="46E19597" w14:textId="77777777" w:rsidR="000002DB" w:rsidRPr="002D1D88" w:rsidRDefault="000002DB" w:rsidP="000002DB">
      <w:pPr>
        <w:jc w:val="both"/>
        <w:rPr>
          <w:i/>
          <w:iCs/>
          <w:sz w:val="24"/>
          <w:szCs w:val="24"/>
          <w:lang w:val="en-US"/>
        </w:rPr>
      </w:pPr>
    </w:p>
    <w:p w14:paraId="4A4C1390" w14:textId="77777777" w:rsidR="00A767AD" w:rsidRPr="00A767AD" w:rsidRDefault="00A767AD" w:rsidP="00A767AD">
      <w:pPr>
        <w:jc w:val="both"/>
        <w:rPr>
          <w:i/>
          <w:iCs/>
          <w:lang w:val="en-US"/>
        </w:rPr>
      </w:pPr>
      <w:r w:rsidRPr="00A767AD">
        <w:rPr>
          <w:i/>
          <w:iCs/>
          <w:lang w:val="en-US"/>
        </w:rPr>
        <w:t xml:space="preserve">OR </w:t>
      </w:r>
      <w:r w:rsidRPr="00A767AD">
        <w:rPr>
          <w:lang w:val="en-US"/>
        </w:rPr>
        <w:t xml:space="preserve">= odds ratio; </w:t>
      </w:r>
      <w:r w:rsidRPr="00A767AD">
        <w:rPr>
          <w:i/>
          <w:iCs/>
          <w:lang w:val="en-US"/>
        </w:rPr>
        <w:t xml:space="preserve">CI </w:t>
      </w:r>
      <w:r w:rsidRPr="00A767AD">
        <w:rPr>
          <w:lang w:val="en-US"/>
        </w:rPr>
        <w:t xml:space="preserve">= confidence interval; </w:t>
      </w:r>
      <w:r w:rsidRPr="00A767AD">
        <w:rPr>
          <w:i/>
          <w:iCs/>
          <w:lang w:val="en-US"/>
        </w:rPr>
        <w:t xml:space="preserve">CAD </w:t>
      </w:r>
      <w:r w:rsidRPr="00A767AD">
        <w:rPr>
          <w:lang w:val="en-US"/>
        </w:rPr>
        <w:t xml:space="preserve">= coronary artery disease; </w:t>
      </w:r>
      <w:r w:rsidRPr="00A767AD">
        <w:rPr>
          <w:i/>
          <w:iCs/>
          <w:lang w:val="en-US"/>
        </w:rPr>
        <w:t>BMI</w:t>
      </w:r>
      <w:r w:rsidRPr="00A767AD">
        <w:rPr>
          <w:lang w:val="en-US"/>
        </w:rPr>
        <w:t xml:space="preserve"> = body mass index; </w:t>
      </w:r>
      <w:r w:rsidRPr="00A767AD">
        <w:rPr>
          <w:i/>
          <w:iCs/>
          <w:lang w:val="en-US"/>
        </w:rPr>
        <w:t>PAD</w:t>
      </w:r>
      <w:r w:rsidRPr="00A767AD">
        <w:rPr>
          <w:lang w:val="en-US"/>
        </w:rPr>
        <w:t xml:space="preserve"> = peripheral arterial disease; CVD = cerebrovascular disease; </w:t>
      </w:r>
      <w:r w:rsidRPr="00A767AD">
        <w:rPr>
          <w:i/>
          <w:iCs/>
          <w:lang w:val="en-US"/>
        </w:rPr>
        <w:t>LVEDD</w:t>
      </w:r>
      <w:r w:rsidRPr="00A767AD">
        <w:rPr>
          <w:lang w:val="en-US"/>
        </w:rPr>
        <w:t xml:space="preserve"> = Left ventricular end-diastolic diameter; </w:t>
      </w:r>
      <w:r w:rsidRPr="00A767AD">
        <w:rPr>
          <w:i/>
          <w:iCs/>
          <w:lang w:val="en-US"/>
        </w:rPr>
        <w:t xml:space="preserve">PAP </w:t>
      </w:r>
      <w:r w:rsidRPr="00A767AD">
        <w:rPr>
          <w:lang w:val="en-US"/>
        </w:rPr>
        <w:t xml:space="preserve">= pulmonary artery pressure; </w:t>
      </w:r>
      <w:r w:rsidRPr="00A767AD">
        <w:rPr>
          <w:i/>
          <w:iCs/>
          <w:lang w:val="en-US"/>
        </w:rPr>
        <w:t>TAPSE</w:t>
      </w:r>
      <w:r w:rsidRPr="00A767AD">
        <w:rPr>
          <w:lang w:val="en-US"/>
        </w:rPr>
        <w:t xml:space="preserve"> = Tricuspid annular plane systolic excursion; </w:t>
      </w:r>
      <w:r w:rsidRPr="00A767AD">
        <w:rPr>
          <w:i/>
          <w:iCs/>
          <w:lang w:val="en-US"/>
        </w:rPr>
        <w:t>GFR</w:t>
      </w:r>
      <w:r w:rsidRPr="00A767AD">
        <w:rPr>
          <w:lang w:val="en-US"/>
        </w:rPr>
        <w:t xml:space="preserve"> = glomerular fraction rate</w:t>
      </w:r>
    </w:p>
    <w:p w14:paraId="18206F05" w14:textId="77777777" w:rsidR="000002DB" w:rsidRPr="00FC48D6" w:rsidRDefault="000002DB" w:rsidP="000002DB">
      <w:pPr>
        <w:rPr>
          <w:b/>
          <w:sz w:val="24"/>
          <w:szCs w:val="24"/>
          <w:lang w:val="en-US"/>
        </w:rPr>
      </w:pPr>
    </w:p>
    <w:p w14:paraId="46D96FC9" w14:textId="77777777" w:rsidR="008325D4" w:rsidRPr="00811638" w:rsidRDefault="008325D4">
      <w:pPr>
        <w:rPr>
          <w:lang w:val="en-US"/>
        </w:rPr>
      </w:pPr>
    </w:p>
    <w:sectPr w:rsidR="008325D4" w:rsidRPr="00811638" w:rsidSect="0081163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992AE5" w14:textId="77777777" w:rsidR="0013677B" w:rsidRDefault="0013677B">
      <w:r>
        <w:separator/>
      </w:r>
    </w:p>
  </w:endnote>
  <w:endnote w:type="continuationSeparator" w:id="0">
    <w:p w14:paraId="235B85AC" w14:textId="77777777" w:rsidR="0013677B" w:rsidRDefault="00136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1858690337"/>
      <w:docPartObj>
        <w:docPartGallery w:val="Page Numbers (Bottom of Page)"/>
        <w:docPartUnique/>
      </w:docPartObj>
    </w:sdtPr>
    <w:sdtContent>
      <w:p w14:paraId="02ABDEA1" w14:textId="77777777" w:rsidR="000F3280" w:rsidRDefault="00000000" w:rsidP="000A7C30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6887612" w14:textId="77777777" w:rsidR="000F3280" w:rsidRDefault="000F32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662542297"/>
      <w:docPartObj>
        <w:docPartGallery w:val="Page Numbers (Bottom of Page)"/>
        <w:docPartUnique/>
      </w:docPartObj>
    </w:sdtPr>
    <w:sdtContent>
      <w:p w14:paraId="35033F7F" w14:textId="77777777" w:rsidR="000F3280" w:rsidRDefault="00000000" w:rsidP="000A7C30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5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58A7C32D" w14:textId="77777777" w:rsidR="000F3280" w:rsidRDefault="000F32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D1ACA" w14:textId="77777777" w:rsidR="0013677B" w:rsidRDefault="0013677B">
      <w:r>
        <w:separator/>
      </w:r>
    </w:p>
  </w:footnote>
  <w:footnote w:type="continuationSeparator" w:id="0">
    <w:p w14:paraId="1CD6A5C7" w14:textId="77777777" w:rsidR="0013677B" w:rsidRDefault="00136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638"/>
    <w:rsid w:val="000002DB"/>
    <w:rsid w:val="00075D5D"/>
    <w:rsid w:val="00092102"/>
    <w:rsid w:val="000A4D14"/>
    <w:rsid w:val="000A5FF0"/>
    <w:rsid w:val="000B4B35"/>
    <w:rsid w:val="000C7857"/>
    <w:rsid w:val="000F3280"/>
    <w:rsid w:val="000F49DD"/>
    <w:rsid w:val="00102C52"/>
    <w:rsid w:val="00110AB9"/>
    <w:rsid w:val="00113364"/>
    <w:rsid w:val="001144B7"/>
    <w:rsid w:val="001230FA"/>
    <w:rsid w:val="0013677B"/>
    <w:rsid w:val="0017599C"/>
    <w:rsid w:val="001974FD"/>
    <w:rsid w:val="001B2654"/>
    <w:rsid w:val="001E2ABA"/>
    <w:rsid w:val="001F7137"/>
    <w:rsid w:val="002002BA"/>
    <w:rsid w:val="00206D4A"/>
    <w:rsid w:val="00220711"/>
    <w:rsid w:val="002245A7"/>
    <w:rsid w:val="00254DB2"/>
    <w:rsid w:val="00274D6B"/>
    <w:rsid w:val="002813D0"/>
    <w:rsid w:val="00286B62"/>
    <w:rsid w:val="00297EB9"/>
    <w:rsid w:val="002B1750"/>
    <w:rsid w:val="002F7EEC"/>
    <w:rsid w:val="00304053"/>
    <w:rsid w:val="0030463C"/>
    <w:rsid w:val="003057F8"/>
    <w:rsid w:val="00327547"/>
    <w:rsid w:val="003516A9"/>
    <w:rsid w:val="00352A39"/>
    <w:rsid w:val="00353BB2"/>
    <w:rsid w:val="0035770C"/>
    <w:rsid w:val="00360B52"/>
    <w:rsid w:val="003644A4"/>
    <w:rsid w:val="003769DB"/>
    <w:rsid w:val="00381B22"/>
    <w:rsid w:val="00386539"/>
    <w:rsid w:val="003A09C8"/>
    <w:rsid w:val="003A32E5"/>
    <w:rsid w:val="003C652B"/>
    <w:rsid w:val="003D129E"/>
    <w:rsid w:val="003D47AD"/>
    <w:rsid w:val="003E7797"/>
    <w:rsid w:val="003F125F"/>
    <w:rsid w:val="003F5CEB"/>
    <w:rsid w:val="004613FB"/>
    <w:rsid w:val="00483BB6"/>
    <w:rsid w:val="00490285"/>
    <w:rsid w:val="004A36C1"/>
    <w:rsid w:val="004C667F"/>
    <w:rsid w:val="004D0897"/>
    <w:rsid w:val="004F550D"/>
    <w:rsid w:val="00505983"/>
    <w:rsid w:val="00507C3E"/>
    <w:rsid w:val="00530E46"/>
    <w:rsid w:val="0057232B"/>
    <w:rsid w:val="005A573D"/>
    <w:rsid w:val="005E149E"/>
    <w:rsid w:val="00601E07"/>
    <w:rsid w:val="00603376"/>
    <w:rsid w:val="00614BF4"/>
    <w:rsid w:val="00623CBE"/>
    <w:rsid w:val="00624A64"/>
    <w:rsid w:val="00625C3E"/>
    <w:rsid w:val="00641227"/>
    <w:rsid w:val="0064396A"/>
    <w:rsid w:val="00660678"/>
    <w:rsid w:val="00672204"/>
    <w:rsid w:val="00685D2A"/>
    <w:rsid w:val="006A008B"/>
    <w:rsid w:val="006B1C45"/>
    <w:rsid w:val="006B33FA"/>
    <w:rsid w:val="006B56B3"/>
    <w:rsid w:val="0070027E"/>
    <w:rsid w:val="0075118F"/>
    <w:rsid w:val="00764E9A"/>
    <w:rsid w:val="0079220B"/>
    <w:rsid w:val="007A2F5D"/>
    <w:rsid w:val="007C3D12"/>
    <w:rsid w:val="007E1ACC"/>
    <w:rsid w:val="007E46F2"/>
    <w:rsid w:val="00811638"/>
    <w:rsid w:val="00815921"/>
    <w:rsid w:val="008269CD"/>
    <w:rsid w:val="00831AA6"/>
    <w:rsid w:val="008325D4"/>
    <w:rsid w:val="00847A28"/>
    <w:rsid w:val="00861AB2"/>
    <w:rsid w:val="00875944"/>
    <w:rsid w:val="008A7452"/>
    <w:rsid w:val="008B508F"/>
    <w:rsid w:val="008F0F2A"/>
    <w:rsid w:val="00916C65"/>
    <w:rsid w:val="009410BF"/>
    <w:rsid w:val="00965EBC"/>
    <w:rsid w:val="00967ED0"/>
    <w:rsid w:val="009708C0"/>
    <w:rsid w:val="00990058"/>
    <w:rsid w:val="0099291E"/>
    <w:rsid w:val="00994028"/>
    <w:rsid w:val="00996D45"/>
    <w:rsid w:val="00997FA4"/>
    <w:rsid w:val="009B1692"/>
    <w:rsid w:val="009B271D"/>
    <w:rsid w:val="009B41C5"/>
    <w:rsid w:val="009D0B6E"/>
    <w:rsid w:val="00A07C24"/>
    <w:rsid w:val="00A11413"/>
    <w:rsid w:val="00A17DB8"/>
    <w:rsid w:val="00A25742"/>
    <w:rsid w:val="00A405A9"/>
    <w:rsid w:val="00A47B96"/>
    <w:rsid w:val="00A60086"/>
    <w:rsid w:val="00A632FB"/>
    <w:rsid w:val="00A72D54"/>
    <w:rsid w:val="00A7374C"/>
    <w:rsid w:val="00A767AD"/>
    <w:rsid w:val="00A93687"/>
    <w:rsid w:val="00A951A3"/>
    <w:rsid w:val="00AC178C"/>
    <w:rsid w:val="00AC7839"/>
    <w:rsid w:val="00AD7FE0"/>
    <w:rsid w:val="00AE43E6"/>
    <w:rsid w:val="00AE7405"/>
    <w:rsid w:val="00B1505C"/>
    <w:rsid w:val="00B20580"/>
    <w:rsid w:val="00B32FBE"/>
    <w:rsid w:val="00B34D57"/>
    <w:rsid w:val="00B40CAB"/>
    <w:rsid w:val="00B97508"/>
    <w:rsid w:val="00BA0E41"/>
    <w:rsid w:val="00BA1ACA"/>
    <w:rsid w:val="00BA1C65"/>
    <w:rsid w:val="00BB103D"/>
    <w:rsid w:val="00BD264C"/>
    <w:rsid w:val="00BE623A"/>
    <w:rsid w:val="00BF0839"/>
    <w:rsid w:val="00BF2BE1"/>
    <w:rsid w:val="00C10B8E"/>
    <w:rsid w:val="00C24BFA"/>
    <w:rsid w:val="00C433D8"/>
    <w:rsid w:val="00C53D6E"/>
    <w:rsid w:val="00C64C72"/>
    <w:rsid w:val="00C673EB"/>
    <w:rsid w:val="00C75CA8"/>
    <w:rsid w:val="00C91A25"/>
    <w:rsid w:val="00C940D2"/>
    <w:rsid w:val="00CA4F00"/>
    <w:rsid w:val="00CB4776"/>
    <w:rsid w:val="00CD43DD"/>
    <w:rsid w:val="00CD6B28"/>
    <w:rsid w:val="00D02734"/>
    <w:rsid w:val="00D0721F"/>
    <w:rsid w:val="00D10D89"/>
    <w:rsid w:val="00D130F3"/>
    <w:rsid w:val="00D509E8"/>
    <w:rsid w:val="00D6263F"/>
    <w:rsid w:val="00DA31AB"/>
    <w:rsid w:val="00DB5ABF"/>
    <w:rsid w:val="00DC429D"/>
    <w:rsid w:val="00DD7A1D"/>
    <w:rsid w:val="00E07A51"/>
    <w:rsid w:val="00E167EA"/>
    <w:rsid w:val="00E31C71"/>
    <w:rsid w:val="00E34E20"/>
    <w:rsid w:val="00E40B28"/>
    <w:rsid w:val="00E64279"/>
    <w:rsid w:val="00E82AB3"/>
    <w:rsid w:val="00E91A2E"/>
    <w:rsid w:val="00EA12BA"/>
    <w:rsid w:val="00EA5D4E"/>
    <w:rsid w:val="00EB4C32"/>
    <w:rsid w:val="00EC03CD"/>
    <w:rsid w:val="00ED26EB"/>
    <w:rsid w:val="00EF2B4D"/>
    <w:rsid w:val="00EF3419"/>
    <w:rsid w:val="00F0427B"/>
    <w:rsid w:val="00F411BB"/>
    <w:rsid w:val="00F56A9D"/>
    <w:rsid w:val="00F6144E"/>
    <w:rsid w:val="00F772DD"/>
    <w:rsid w:val="00FA747B"/>
    <w:rsid w:val="00FD4BAE"/>
    <w:rsid w:val="00FE33A2"/>
    <w:rsid w:val="00FE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151C61"/>
  <w15:chartTrackingRefBased/>
  <w15:docId w15:val="{0DB540B7-A28E-814E-8BD7-D4879572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16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16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16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16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16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16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16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16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16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16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1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1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1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16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16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16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16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16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16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16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11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16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1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16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116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16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116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1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16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16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1163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11638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811638"/>
    <w:pPr>
      <w:tabs>
        <w:tab w:val="center" w:pos="4536"/>
        <w:tab w:val="right" w:pos="9072"/>
      </w:tabs>
    </w:pPr>
    <w:rPr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1163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811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8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rn</dc:creator>
  <cp:keywords/>
  <dc:description/>
  <cp:lastModifiedBy>Patrick Horn</cp:lastModifiedBy>
  <cp:revision>19</cp:revision>
  <dcterms:created xsi:type="dcterms:W3CDTF">2024-11-18T13:40:00Z</dcterms:created>
  <dcterms:modified xsi:type="dcterms:W3CDTF">2024-12-10T12:23:00Z</dcterms:modified>
</cp:coreProperties>
</file>